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A4F16" w14:textId="7C1F8054" w:rsidR="00095A75" w:rsidRPr="003C1936" w:rsidRDefault="00095A75" w:rsidP="00095A75">
      <w:pPr>
        <w:rPr>
          <w:rFonts w:ascii="Arial" w:hAnsi="Arial" w:cs="Arial"/>
        </w:rPr>
      </w:pPr>
      <w:r w:rsidRPr="003C1936">
        <w:rPr>
          <w:rFonts w:ascii="Arial" w:hAnsi="Arial" w:cs="Arial"/>
          <w:b/>
          <w:bCs/>
        </w:rPr>
        <w:t xml:space="preserve">Supplementary Table </w:t>
      </w:r>
      <w:r w:rsidR="00054F2C">
        <w:rPr>
          <w:rFonts w:ascii="Arial" w:hAnsi="Arial" w:cs="Arial"/>
          <w:b/>
          <w:bCs/>
        </w:rPr>
        <w:t>1</w:t>
      </w:r>
      <w:r w:rsidRPr="003C1936">
        <w:rPr>
          <w:rFonts w:ascii="Arial" w:hAnsi="Arial" w:cs="Arial"/>
          <w:b/>
          <w:bCs/>
        </w:rPr>
        <w:t xml:space="preserve"> </w:t>
      </w:r>
      <w:r w:rsidRPr="003C1936">
        <w:rPr>
          <w:rFonts w:ascii="Arial" w:hAnsi="Arial" w:cs="Arial"/>
        </w:rPr>
        <w:t>Quality of Evidence Assessment</w:t>
      </w:r>
    </w:p>
    <w:tbl>
      <w:tblPr>
        <w:tblW w:w="12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6"/>
        <w:gridCol w:w="1466"/>
        <w:gridCol w:w="1207"/>
        <w:gridCol w:w="1912"/>
        <w:gridCol w:w="1426"/>
        <w:gridCol w:w="1426"/>
        <w:gridCol w:w="1527"/>
        <w:gridCol w:w="1201"/>
      </w:tblGrid>
      <w:tr w:rsidR="003B4611" w:rsidRPr="003C1936" w14:paraId="39E3A661" w14:textId="77777777" w:rsidTr="00C03190">
        <w:trPr>
          <w:trHeight w:val="300"/>
        </w:trPr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10575322" w14:textId="77777777" w:rsidR="0073555D" w:rsidRPr="003C1936" w:rsidRDefault="0073555D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. of Studies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11D0052" w14:textId="77777777" w:rsidR="0073555D" w:rsidRPr="003C1936" w:rsidRDefault="0073555D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esig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0A1E968" w14:textId="44F2BBD9" w:rsidR="009A687D" w:rsidRPr="003C1936" w:rsidRDefault="002954C5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oB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6E842DA5" w14:textId="77777777" w:rsidR="0073555D" w:rsidRPr="003C1936" w:rsidRDefault="0073555D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directness of patients, intervention, and comparator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FD809B3" w14:textId="592E2282" w:rsidR="0073555D" w:rsidRPr="003C1936" w:rsidRDefault="00B94D38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mprecisio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DF9147B" w14:textId="21F6B184" w:rsidR="0073555D" w:rsidRPr="003C1936" w:rsidRDefault="00A37DC4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con</w:t>
            </w:r>
            <w:r w:rsidR="00B94D3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istency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819CE14" w14:textId="77777777" w:rsidR="0073555D" w:rsidRDefault="00351960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Publication </w:t>
            </w:r>
          </w:p>
          <w:p w14:paraId="569073AA" w14:textId="03228678" w:rsidR="00351960" w:rsidRPr="003C1936" w:rsidRDefault="00351960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ias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2E6C36B" w14:textId="6BCB7D7B" w:rsidR="0073555D" w:rsidRPr="00A0125E" w:rsidRDefault="0073555D" w:rsidP="00A012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Quality of Evidence</w:t>
            </w:r>
          </w:p>
        </w:tc>
      </w:tr>
      <w:tr w:rsidR="00F22248" w:rsidRPr="003C1936" w14:paraId="669B27DA" w14:textId="77777777" w:rsidTr="00C03190">
        <w:trPr>
          <w:trHeight w:val="300"/>
        </w:trPr>
        <w:tc>
          <w:tcPr>
            <w:tcW w:w="12801" w:type="dxa"/>
            <w:gridSpan w:val="8"/>
            <w:shd w:val="clear" w:color="auto" w:fill="auto"/>
            <w:noWrap/>
          </w:tcPr>
          <w:p w14:paraId="49DAB694" w14:textId="7E015228" w:rsidR="00F22248" w:rsidRPr="003C1936" w:rsidRDefault="00F22248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ngitudinal</w:t>
            </w:r>
          </w:p>
        </w:tc>
      </w:tr>
      <w:tr w:rsidR="0073555D" w:rsidRPr="003C1936" w14:paraId="639002FB" w14:textId="77777777" w:rsidTr="00C03190">
        <w:trPr>
          <w:trHeight w:val="300"/>
        </w:trPr>
        <w:tc>
          <w:tcPr>
            <w:tcW w:w="12801" w:type="dxa"/>
            <w:gridSpan w:val="8"/>
            <w:shd w:val="clear" w:color="auto" w:fill="auto"/>
            <w:noWrap/>
            <w:hideMark/>
          </w:tcPr>
          <w:p w14:paraId="6D72AE27" w14:textId="77777777" w:rsidR="0073555D" w:rsidRPr="003C1936" w:rsidRDefault="0073555D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Femoral Neck </w:t>
            </w:r>
          </w:p>
        </w:tc>
      </w:tr>
      <w:tr w:rsidR="0073555D" w:rsidRPr="003C1936" w14:paraId="76948180" w14:textId="77777777" w:rsidTr="00C03190">
        <w:trPr>
          <w:trHeight w:val="300"/>
        </w:trPr>
        <w:tc>
          <w:tcPr>
            <w:tcW w:w="2636" w:type="dxa"/>
            <w:shd w:val="clear" w:color="auto" w:fill="auto"/>
            <w:noWrap/>
            <w:hideMark/>
          </w:tcPr>
          <w:p w14:paraId="26CF37EB" w14:textId="323FEB40" w:rsidR="0073555D" w:rsidRPr="003C1936" w:rsidRDefault="0073555D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0 Studies (n=</w:t>
            </w:r>
            <w:r w:rsidR="00642492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270</w:t>
            </w: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76A0F8F3" w14:textId="4DD30689" w:rsidR="0073555D" w:rsidRPr="00642492" w:rsidRDefault="00642492" w:rsidP="004D7D83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187B8687" w14:textId="3261726F" w:rsidR="0073555D" w:rsidRPr="003C1936" w:rsidRDefault="00803680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="007657CA"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14:paraId="55E4B372" w14:textId="27362BFF" w:rsidR="0073555D" w:rsidRPr="003C1936" w:rsidRDefault="00806167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1C5046A" w14:textId="1C20374A" w:rsidR="0073555D" w:rsidRPr="003C1936" w:rsidRDefault="003525D2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</w:t>
            </w:r>
            <w:r w:rsidR="0053325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e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E4734D8" w14:textId="0F671E40" w:rsidR="0073555D" w:rsidRPr="003C1936" w:rsidRDefault="0073555D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ne</w:t>
            </w:r>
            <w:r w:rsidR="00B51807" w:rsidRPr="00B5180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4CC3103E" w14:textId="5E8D5653" w:rsidR="0073555D" w:rsidRPr="003C1936" w:rsidRDefault="0073555D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2530931" w14:textId="3678B242" w:rsidR="0073555D" w:rsidRPr="003C1936" w:rsidRDefault="00B26216" w:rsidP="004D7D8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 w:themeColor="text1"/>
                <w:sz w:val="22"/>
                <w:szCs w:val="22"/>
                <w:lang w:eastAsia="en-GB"/>
              </w:rPr>
              <w:t>Moderate</w:t>
            </w:r>
          </w:p>
        </w:tc>
      </w:tr>
      <w:tr w:rsidR="0073555D" w:rsidRPr="003C1936" w14:paraId="3A3AC1DC" w14:textId="77777777" w:rsidTr="00C03190">
        <w:trPr>
          <w:trHeight w:val="300"/>
        </w:trPr>
        <w:tc>
          <w:tcPr>
            <w:tcW w:w="12801" w:type="dxa"/>
            <w:gridSpan w:val="8"/>
            <w:shd w:val="clear" w:color="auto" w:fill="auto"/>
            <w:noWrap/>
            <w:hideMark/>
          </w:tcPr>
          <w:p w14:paraId="3A391080" w14:textId="77777777" w:rsidR="0073555D" w:rsidRPr="003C1936" w:rsidRDefault="0073555D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Lumbar Spine </w:t>
            </w:r>
          </w:p>
        </w:tc>
      </w:tr>
      <w:tr w:rsidR="003B4611" w:rsidRPr="003C1936" w14:paraId="204FB1D8" w14:textId="77777777" w:rsidTr="00C03190">
        <w:trPr>
          <w:trHeight w:val="300"/>
        </w:trPr>
        <w:tc>
          <w:tcPr>
            <w:tcW w:w="2636" w:type="dxa"/>
            <w:shd w:val="clear" w:color="auto" w:fill="auto"/>
            <w:noWrap/>
            <w:hideMark/>
          </w:tcPr>
          <w:p w14:paraId="7B2BFA12" w14:textId="4B824017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94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) 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61258CFB" w14:textId="1A6FA0C8" w:rsidR="007B5F41" w:rsidRPr="003C1936" w:rsidRDefault="007B5F41" w:rsidP="007B5F41"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89E708B" w14:textId="6C27D257" w:rsidR="007B5F41" w:rsidRPr="003C1936" w:rsidRDefault="007657CA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14:paraId="71506BE5" w14:textId="1E5E790E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5482382" w14:textId="0CBCC93D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B86FAAF" w14:textId="03AC4F1E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1CA49C97" w14:textId="22588B77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="00441F6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21810F6" w14:textId="7E5ACBA9" w:rsidR="007B5F41" w:rsidRPr="003C1936" w:rsidRDefault="00DA33C9" w:rsidP="007B5F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w</w:t>
            </w:r>
          </w:p>
        </w:tc>
      </w:tr>
      <w:tr w:rsidR="007B5F41" w:rsidRPr="003C1936" w14:paraId="6F243246" w14:textId="77777777" w:rsidTr="00C03190">
        <w:trPr>
          <w:trHeight w:val="300"/>
        </w:trPr>
        <w:tc>
          <w:tcPr>
            <w:tcW w:w="12801" w:type="dxa"/>
            <w:gridSpan w:val="8"/>
            <w:shd w:val="clear" w:color="auto" w:fill="auto"/>
            <w:noWrap/>
            <w:hideMark/>
          </w:tcPr>
          <w:p w14:paraId="2C666457" w14:textId="536FFFB8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otal Hip</w:t>
            </w:r>
          </w:p>
        </w:tc>
      </w:tr>
      <w:tr w:rsidR="003B4611" w:rsidRPr="003C1936" w14:paraId="5F2CF90B" w14:textId="77777777" w:rsidTr="00C03190">
        <w:trPr>
          <w:trHeight w:val="315"/>
        </w:trPr>
        <w:tc>
          <w:tcPr>
            <w:tcW w:w="2636" w:type="dxa"/>
            <w:shd w:val="clear" w:color="auto" w:fill="auto"/>
            <w:noWrap/>
            <w:hideMark/>
          </w:tcPr>
          <w:p w14:paraId="5AA98B02" w14:textId="3B02F6A0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40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3546B500" w14:textId="747F68AC" w:rsidR="007B5F41" w:rsidRPr="003C1936" w:rsidRDefault="007B5F41" w:rsidP="007B5F41"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49AA2B4" w14:textId="6D4FBE77" w:rsidR="007B5F41" w:rsidRPr="003C1936" w:rsidRDefault="004D60D4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14:paraId="6B60CE32" w14:textId="2D8AF8D3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BD34946" w14:textId="2D7F77A7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3AEFF08" w14:textId="6EB11151" w:rsidR="007B5F41" w:rsidRPr="003C1936" w:rsidRDefault="00B51807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ne</w:t>
            </w:r>
            <w:r w:rsidRPr="00B5180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52DC3D43" w14:textId="39EB1678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04EEFB57" w14:textId="23D49241" w:rsidR="007B5F41" w:rsidRPr="007B5F41" w:rsidRDefault="003B4611" w:rsidP="007B5F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7B5F41" w:rsidRPr="003C1936" w14:paraId="4CA5F972" w14:textId="77777777" w:rsidTr="00C03190">
        <w:trPr>
          <w:trHeight w:val="300"/>
        </w:trPr>
        <w:tc>
          <w:tcPr>
            <w:tcW w:w="12801" w:type="dxa"/>
            <w:gridSpan w:val="8"/>
            <w:shd w:val="clear" w:color="auto" w:fill="auto"/>
            <w:noWrap/>
            <w:hideMark/>
          </w:tcPr>
          <w:p w14:paraId="5B5AFCED" w14:textId="5D5CC60C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MI</w:t>
            </w:r>
          </w:p>
        </w:tc>
      </w:tr>
      <w:tr w:rsidR="003B4611" w:rsidRPr="003C1936" w14:paraId="41C8C77F" w14:textId="77777777" w:rsidTr="00C03190">
        <w:trPr>
          <w:trHeight w:val="300"/>
        </w:trPr>
        <w:tc>
          <w:tcPr>
            <w:tcW w:w="2636" w:type="dxa"/>
            <w:shd w:val="clear" w:color="auto" w:fill="auto"/>
            <w:noWrap/>
            <w:hideMark/>
          </w:tcPr>
          <w:p w14:paraId="165F7317" w14:textId="72E3B0CF" w:rsidR="00011F03" w:rsidRPr="003C1936" w:rsidRDefault="00011F03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5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66CF09AD" w14:textId="1FD97A36" w:rsidR="00011F03" w:rsidRPr="003C1936" w:rsidRDefault="00011F03" w:rsidP="00011F03"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2FB32743" w14:textId="50C48A82" w:rsidR="00011F03" w:rsidRPr="003C1936" w:rsidRDefault="00295F46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95F4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w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14:paraId="06F60105" w14:textId="321A1B43" w:rsidR="00011F03" w:rsidRPr="003C1936" w:rsidRDefault="00011F03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691E1D4" w14:textId="526DAAF6" w:rsidR="00011F03" w:rsidRPr="003C1936" w:rsidRDefault="00011F03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59140A8" w14:textId="5DB06396" w:rsidR="00011F03" w:rsidRPr="003C1936" w:rsidRDefault="00B51807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ne</w:t>
            </w:r>
            <w:r w:rsidRPr="00B5180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37533483" w14:textId="0AC9C2F4" w:rsidR="00011F03" w:rsidRPr="00011F03" w:rsidRDefault="00011F03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2C9C649" w14:textId="3DCFCC5D" w:rsidR="00011F03" w:rsidRPr="00011F03" w:rsidRDefault="00011F03" w:rsidP="00011F0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011F03" w:rsidRPr="003C1936" w14:paraId="08BFA6E6" w14:textId="77777777" w:rsidTr="00C03190">
        <w:trPr>
          <w:trHeight w:val="300"/>
        </w:trPr>
        <w:tc>
          <w:tcPr>
            <w:tcW w:w="12801" w:type="dxa"/>
            <w:gridSpan w:val="8"/>
            <w:shd w:val="clear" w:color="auto" w:fill="auto"/>
            <w:noWrap/>
            <w:hideMark/>
          </w:tcPr>
          <w:p w14:paraId="4E9A190B" w14:textId="2278620F" w:rsidR="00011F03" w:rsidRPr="003C1936" w:rsidRDefault="00011F03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dy Mass</w:t>
            </w:r>
          </w:p>
        </w:tc>
      </w:tr>
      <w:tr w:rsidR="003B4611" w:rsidRPr="003C1936" w14:paraId="2F4BA5BE" w14:textId="77777777" w:rsidTr="00C03190">
        <w:trPr>
          <w:trHeight w:val="300"/>
        </w:trPr>
        <w:tc>
          <w:tcPr>
            <w:tcW w:w="2636" w:type="dxa"/>
            <w:shd w:val="clear" w:color="auto" w:fill="auto"/>
            <w:noWrap/>
            <w:hideMark/>
          </w:tcPr>
          <w:p w14:paraId="3B72683F" w14:textId="7E48982A" w:rsidR="004C4FFC" w:rsidRPr="003C1936" w:rsidRDefault="004C4FFC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79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2F16168C" w14:textId="41C4A232" w:rsidR="004C4FFC" w:rsidRPr="003C1936" w:rsidRDefault="004C4FFC" w:rsidP="004C4FFC"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D6BD4A5" w14:textId="0EFFD7C4" w:rsidR="004C4FFC" w:rsidRPr="003C1936" w:rsidRDefault="004C4FFC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95F4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w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14:paraId="2CC9AB57" w14:textId="70F1242E" w:rsidR="004C4FFC" w:rsidRPr="003C1936" w:rsidRDefault="004C4FFC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FBEE393" w14:textId="7E38B1BC" w:rsidR="004C4FFC" w:rsidRPr="003C1936" w:rsidRDefault="004C4FFC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692D565E" w14:textId="512C8C30" w:rsidR="004C4FFC" w:rsidRPr="003C1936" w:rsidRDefault="00B51807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ne</w:t>
            </w:r>
            <w:r w:rsidRPr="00B5180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2BF6444A" w14:textId="7948B772" w:rsidR="004C4FFC" w:rsidRPr="00011F03" w:rsidRDefault="004C4FFC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0DE54318" w14:textId="62F0722B" w:rsidR="004C4FFC" w:rsidRPr="00011F03" w:rsidRDefault="004C4FFC" w:rsidP="004C4F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4C4FFC" w:rsidRPr="003C1936" w14:paraId="07CAC977" w14:textId="77777777" w:rsidTr="00C03190">
        <w:trPr>
          <w:trHeight w:val="300"/>
        </w:trPr>
        <w:tc>
          <w:tcPr>
            <w:tcW w:w="12801" w:type="dxa"/>
            <w:gridSpan w:val="8"/>
            <w:shd w:val="clear" w:color="auto" w:fill="auto"/>
            <w:noWrap/>
          </w:tcPr>
          <w:p w14:paraId="06FBDFF1" w14:textId="6B632316" w:rsidR="004C4FFC" w:rsidRPr="00EE242F" w:rsidRDefault="004C4FFC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E242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at Mass</w:t>
            </w:r>
          </w:p>
        </w:tc>
      </w:tr>
      <w:tr w:rsidR="007543DD" w:rsidRPr="003C1936" w14:paraId="5A89650F" w14:textId="77777777" w:rsidTr="00C03190">
        <w:trPr>
          <w:trHeight w:val="300"/>
        </w:trPr>
        <w:tc>
          <w:tcPr>
            <w:tcW w:w="2636" w:type="dxa"/>
            <w:shd w:val="clear" w:color="auto" w:fill="auto"/>
            <w:noWrap/>
          </w:tcPr>
          <w:p w14:paraId="099F9474" w14:textId="64AF152B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10 </w:t>
            </w:r>
            <w:r w:rsidR="008312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2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</w:tcPr>
          <w:p w14:paraId="4A0EDEC9" w14:textId="46F299D8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</w:tcPr>
          <w:p w14:paraId="3785AB26" w14:textId="4F05BC85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95F4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w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1E039A63" w14:textId="77ED4670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0B4689AE" w14:textId="09E52C54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426" w:type="dxa"/>
            <w:shd w:val="clear" w:color="auto" w:fill="auto"/>
            <w:noWrap/>
          </w:tcPr>
          <w:p w14:paraId="2C1C9727" w14:textId="1A6CCD93" w:rsidR="007543DD" w:rsidRDefault="00B51807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ne</w:t>
            </w:r>
            <w:r w:rsidRPr="00B5180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527" w:type="dxa"/>
            <w:shd w:val="clear" w:color="auto" w:fill="auto"/>
            <w:noWrap/>
          </w:tcPr>
          <w:p w14:paraId="5FDF7CD2" w14:textId="63211410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201" w:type="dxa"/>
            <w:shd w:val="clear" w:color="auto" w:fill="auto"/>
            <w:noWrap/>
          </w:tcPr>
          <w:p w14:paraId="1BC47356" w14:textId="6968899B" w:rsidR="007543DD" w:rsidRPr="003C1936" w:rsidRDefault="00E13651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High</w:t>
            </w:r>
          </w:p>
        </w:tc>
      </w:tr>
      <w:tr w:rsidR="007543DD" w:rsidRPr="003C1936" w14:paraId="315BA96A" w14:textId="77777777" w:rsidTr="00C03190">
        <w:trPr>
          <w:trHeight w:val="300"/>
        </w:trPr>
        <w:tc>
          <w:tcPr>
            <w:tcW w:w="12801" w:type="dxa"/>
            <w:gridSpan w:val="8"/>
            <w:shd w:val="clear" w:color="auto" w:fill="auto"/>
            <w:noWrap/>
            <w:hideMark/>
          </w:tcPr>
          <w:p w14:paraId="04224271" w14:textId="0B72DDA0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dy Fat %</w:t>
            </w:r>
          </w:p>
        </w:tc>
      </w:tr>
      <w:tr w:rsidR="003B4611" w:rsidRPr="003C1936" w14:paraId="345E6ABD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  <w:hideMark/>
          </w:tcPr>
          <w:p w14:paraId="247F2279" w14:textId="7C6CEF9E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7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3C5A4311" w14:textId="2411F23B" w:rsidR="007543DD" w:rsidRPr="003C1936" w:rsidRDefault="007543DD" w:rsidP="007543DD"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6DCBA51C" w14:textId="0606C7E5" w:rsidR="007543DD" w:rsidRPr="003C1936" w:rsidRDefault="006243F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14:paraId="388A1D61" w14:textId="2A773F8C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595F5F8" w14:textId="7BD62CDA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0509FBDF" w14:textId="2D7FFC6B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6A5FD2C1" w14:textId="61CED7A7" w:rsidR="007543DD" w:rsidRPr="00011F03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  <w:r w:rsidR="00441F6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6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0D8B32C" w14:textId="2C81D795" w:rsidR="007543DD" w:rsidRPr="00011F03" w:rsidRDefault="006360A8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7543DD" w:rsidRPr="003C1936" w14:paraId="16B1BF40" w14:textId="77777777" w:rsidTr="00C03190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02D3E982" w14:textId="3244054F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E24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</w:t>
            </w:r>
            <w:r w:rsidRPr="001E24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Free Mass</w:t>
            </w:r>
          </w:p>
        </w:tc>
      </w:tr>
      <w:tr w:rsidR="007543DD" w:rsidRPr="003C1936" w14:paraId="12CEA4EB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</w:tcPr>
          <w:p w14:paraId="3C02B55F" w14:textId="0806041C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2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</w:tcPr>
          <w:p w14:paraId="4EF4D40E" w14:textId="6880CD0B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411">
              <w:rPr>
                <w:rFonts w:ascii="Calibri" w:hAnsi="Calibri" w:cs="Calibri"/>
                <w:sz w:val="22"/>
                <w:szCs w:val="22"/>
              </w:rPr>
              <w:t>Observational</w:t>
            </w:r>
          </w:p>
        </w:tc>
        <w:tc>
          <w:tcPr>
            <w:tcW w:w="1207" w:type="dxa"/>
            <w:shd w:val="clear" w:color="auto" w:fill="auto"/>
            <w:noWrap/>
          </w:tcPr>
          <w:p w14:paraId="2177EF0F" w14:textId="06A5F265" w:rsidR="007543DD" w:rsidRPr="001E2411" w:rsidRDefault="001D7C71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95F4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w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111AE15A" w14:textId="1325B29E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4F43F770" w14:textId="66EAAE81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426" w:type="dxa"/>
            <w:shd w:val="clear" w:color="auto" w:fill="auto"/>
            <w:noWrap/>
          </w:tcPr>
          <w:p w14:paraId="7D7850EF" w14:textId="6D3C7711" w:rsidR="007543DD" w:rsidRPr="001E2411" w:rsidRDefault="00B51807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ne</w:t>
            </w:r>
            <w:r w:rsidRPr="00B5180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527" w:type="dxa"/>
            <w:shd w:val="clear" w:color="auto" w:fill="auto"/>
            <w:noWrap/>
          </w:tcPr>
          <w:p w14:paraId="0BC5EB72" w14:textId="23915C07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201" w:type="dxa"/>
            <w:shd w:val="clear" w:color="auto" w:fill="auto"/>
            <w:noWrap/>
          </w:tcPr>
          <w:p w14:paraId="42E62963" w14:textId="5FCE1C5A" w:rsidR="007543DD" w:rsidRPr="001E2411" w:rsidRDefault="000408A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7543DD" w:rsidRPr="003C1936" w14:paraId="61504035" w14:textId="77777777" w:rsidTr="00C03190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1CE03B50" w14:textId="0A4EE94E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E24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high Muscle CSA</w:t>
            </w:r>
          </w:p>
        </w:tc>
      </w:tr>
      <w:tr w:rsidR="007543DD" w:rsidRPr="003C1936" w14:paraId="13BDEA57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</w:tcPr>
          <w:p w14:paraId="5EBC0A6B" w14:textId="5A1E5024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0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</w:tcPr>
          <w:p w14:paraId="6EE88A8D" w14:textId="3046FE88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411">
              <w:rPr>
                <w:rFonts w:ascii="Calibri" w:hAnsi="Calibri" w:cs="Calibri"/>
                <w:sz w:val="22"/>
                <w:szCs w:val="22"/>
              </w:rPr>
              <w:t>Observational</w:t>
            </w:r>
          </w:p>
        </w:tc>
        <w:tc>
          <w:tcPr>
            <w:tcW w:w="1207" w:type="dxa"/>
            <w:shd w:val="clear" w:color="auto" w:fill="auto"/>
            <w:noWrap/>
          </w:tcPr>
          <w:p w14:paraId="6A1841B3" w14:textId="65B9CBFE" w:rsidR="007543DD" w:rsidRPr="001E2411" w:rsidRDefault="008A3858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3F9D613F" w14:textId="5F38346A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13A872F9" w14:textId="09C3CD69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</w:tcPr>
          <w:p w14:paraId="404F8011" w14:textId="59B490B8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527" w:type="dxa"/>
            <w:shd w:val="clear" w:color="auto" w:fill="auto"/>
            <w:noWrap/>
          </w:tcPr>
          <w:p w14:paraId="44F0DC33" w14:textId="6077F6D0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="00532DB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shd w:val="clear" w:color="auto" w:fill="auto"/>
            <w:noWrap/>
          </w:tcPr>
          <w:p w14:paraId="673C6A11" w14:textId="46A8E7EF" w:rsidR="007543DD" w:rsidRPr="001E2411" w:rsidRDefault="00FA26A8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7543DD" w:rsidRPr="003C1936" w14:paraId="1C972F9F" w14:textId="77777777" w:rsidTr="00C03190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416A0D90" w14:textId="5F3A1777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E24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uscle Strength</w:t>
            </w:r>
          </w:p>
        </w:tc>
      </w:tr>
      <w:tr w:rsidR="007543DD" w:rsidRPr="003C1936" w14:paraId="68475CBF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</w:tcPr>
          <w:p w14:paraId="6F0AA639" w14:textId="0D1E63B0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13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</w:tcPr>
          <w:p w14:paraId="0697D325" w14:textId="2E9F7196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</w:tcPr>
          <w:p w14:paraId="098BDE6E" w14:textId="1CED4346" w:rsidR="007543DD" w:rsidRPr="003C1936" w:rsidRDefault="000D621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erious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55E0C6F9" w14:textId="4FB5CB48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2B3E3452" w14:textId="696825F4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</w:tcPr>
          <w:p w14:paraId="0C69FCEB" w14:textId="3FADD243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527" w:type="dxa"/>
            <w:shd w:val="clear" w:color="auto" w:fill="auto"/>
            <w:noWrap/>
          </w:tcPr>
          <w:p w14:paraId="59186FA7" w14:textId="7B96AEE5" w:rsidR="007543DD" w:rsidRPr="003C1936" w:rsidRDefault="00532DBB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shd w:val="clear" w:color="auto" w:fill="auto"/>
            <w:noWrap/>
          </w:tcPr>
          <w:p w14:paraId="198040EC" w14:textId="49B6093C" w:rsidR="007543DD" w:rsidRPr="003C1936" w:rsidRDefault="00FA26A8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w</w:t>
            </w:r>
          </w:p>
        </w:tc>
      </w:tr>
      <w:tr w:rsidR="007543DD" w:rsidRPr="003C1936" w14:paraId="646A2FBD" w14:textId="77777777" w:rsidTr="00C03190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74D682F0" w14:textId="4011D9DE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</w:tr>
      <w:tr w:rsidR="007543DD" w:rsidRPr="003C1936" w14:paraId="351125D8" w14:textId="77777777" w:rsidTr="00C03190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295821B0" w14:textId="0DD739CC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Femoral Neck </w:t>
            </w:r>
          </w:p>
        </w:tc>
      </w:tr>
      <w:tr w:rsidR="007543DD" w:rsidRPr="003C1936" w14:paraId="652FC8C2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</w:tcPr>
          <w:p w14:paraId="6DE59F31" w14:textId="424F088F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233</w:t>
            </w: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</w:tcPr>
          <w:p w14:paraId="1D18FED5" w14:textId="2F9D4481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</w:tcPr>
          <w:p w14:paraId="62F4F7BC" w14:textId="5E93AEE2" w:rsidR="007543DD" w:rsidRPr="003C1936" w:rsidRDefault="00931F45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6AD0D6A3" w14:textId="437A2406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68C72845" w14:textId="03764888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</w:tcPr>
          <w:p w14:paraId="3B60BF0D" w14:textId="7D1E8EFA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527" w:type="dxa"/>
            <w:shd w:val="clear" w:color="auto" w:fill="auto"/>
            <w:noWrap/>
          </w:tcPr>
          <w:p w14:paraId="098E235A" w14:textId="3EA9DB2C" w:rsidR="007543DD" w:rsidRPr="003C1936" w:rsidRDefault="0093635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shd w:val="clear" w:color="auto" w:fill="auto"/>
            <w:noWrap/>
          </w:tcPr>
          <w:p w14:paraId="2CEEEE11" w14:textId="525FE8F7" w:rsidR="007543DD" w:rsidRPr="003C1936" w:rsidRDefault="0060384A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Very Low</w:t>
            </w:r>
          </w:p>
        </w:tc>
      </w:tr>
      <w:tr w:rsidR="007543DD" w:rsidRPr="003C1936" w14:paraId="69E48B2F" w14:textId="77777777" w:rsidTr="00C03190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7D81714D" w14:textId="7DDD9112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Lumbar Spine </w:t>
            </w:r>
          </w:p>
        </w:tc>
      </w:tr>
      <w:tr w:rsidR="007543DD" w:rsidRPr="003C1936" w14:paraId="6FBABA99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</w:tcPr>
          <w:p w14:paraId="7FBC7FC8" w14:textId="675CCE0E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3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) </w:t>
            </w:r>
          </w:p>
        </w:tc>
        <w:tc>
          <w:tcPr>
            <w:tcW w:w="1466" w:type="dxa"/>
            <w:shd w:val="clear" w:color="auto" w:fill="auto"/>
            <w:noWrap/>
          </w:tcPr>
          <w:p w14:paraId="7D7F2991" w14:textId="573EF0F2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</w:tcPr>
          <w:p w14:paraId="126AA114" w14:textId="14CE1D96" w:rsidR="007543DD" w:rsidRPr="003C1936" w:rsidRDefault="00774FD6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1FB24A6B" w14:textId="441312D9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15DDAFA8" w14:textId="6473EFD5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</w:tcPr>
          <w:p w14:paraId="74A89020" w14:textId="17723607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527" w:type="dxa"/>
            <w:shd w:val="clear" w:color="auto" w:fill="auto"/>
            <w:noWrap/>
          </w:tcPr>
          <w:p w14:paraId="01AE2280" w14:textId="5305D0B6" w:rsidR="007543DD" w:rsidRPr="003C1936" w:rsidRDefault="0093635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shd w:val="clear" w:color="auto" w:fill="auto"/>
            <w:noWrap/>
          </w:tcPr>
          <w:p w14:paraId="106E3A2E" w14:textId="69C1B23B" w:rsidR="007543DD" w:rsidRPr="003C1936" w:rsidRDefault="0060384A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Very Low</w:t>
            </w:r>
          </w:p>
        </w:tc>
      </w:tr>
      <w:tr w:rsidR="007543DD" w:rsidRPr="003C1936" w14:paraId="23BC95BC" w14:textId="77777777" w:rsidTr="00C03190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798FFBD2" w14:textId="25775CDE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otal Hip</w:t>
            </w:r>
          </w:p>
        </w:tc>
      </w:tr>
      <w:tr w:rsidR="007543DD" w:rsidRPr="003C1936" w14:paraId="74B8B267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</w:tcPr>
          <w:p w14:paraId="14C91D40" w14:textId="6FCCE14B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0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</w:tcPr>
          <w:p w14:paraId="0273CC76" w14:textId="001A590B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</w:tcPr>
          <w:p w14:paraId="2F7784CA" w14:textId="5C056B69" w:rsidR="007543DD" w:rsidRPr="003C1936" w:rsidRDefault="00F13284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172DFC86" w14:textId="11BA3338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5A3D6191" w14:textId="6A6DA3D1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</w:tcPr>
          <w:p w14:paraId="7FD4DD0D" w14:textId="23E24A5B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27" w:type="dxa"/>
            <w:shd w:val="clear" w:color="auto" w:fill="auto"/>
            <w:noWrap/>
          </w:tcPr>
          <w:p w14:paraId="243132B6" w14:textId="1948271E" w:rsidR="007543DD" w:rsidRPr="003C1936" w:rsidRDefault="0093635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shd w:val="clear" w:color="auto" w:fill="auto"/>
            <w:noWrap/>
          </w:tcPr>
          <w:p w14:paraId="0E7334AE" w14:textId="23657573" w:rsidR="007543DD" w:rsidRPr="003C1936" w:rsidRDefault="00EF140C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Very Low</w:t>
            </w:r>
          </w:p>
        </w:tc>
      </w:tr>
      <w:tr w:rsidR="007543DD" w:rsidRPr="003C1936" w14:paraId="572C21A3" w14:textId="77777777" w:rsidTr="00C03190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64DEECB7" w14:textId="442A91B7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MI</w:t>
            </w:r>
          </w:p>
        </w:tc>
      </w:tr>
      <w:tr w:rsidR="007543DD" w:rsidRPr="003C1936" w14:paraId="742F4F45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</w:tcPr>
          <w:p w14:paraId="53135F67" w14:textId="72D669B9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55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</w:tcPr>
          <w:p w14:paraId="293FCF8E" w14:textId="15DC33DA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</w:tcPr>
          <w:p w14:paraId="100A4BF6" w14:textId="602792D6" w:rsidR="007543DD" w:rsidRPr="003C1936" w:rsidRDefault="00B5651A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ritical</w:t>
            </w:r>
            <w:r w:rsidR="003323E1" w:rsidRPr="003323E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7610D9E1" w14:textId="25A5F58B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7F8391CF" w14:textId="78C1EBFB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</w:tcPr>
          <w:p w14:paraId="757DA2D0" w14:textId="0E0594A8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arge</w:t>
            </w:r>
          </w:p>
        </w:tc>
        <w:tc>
          <w:tcPr>
            <w:tcW w:w="1527" w:type="dxa"/>
            <w:shd w:val="clear" w:color="auto" w:fill="auto"/>
            <w:noWrap/>
          </w:tcPr>
          <w:p w14:paraId="6FDC0610" w14:textId="34B0E3A0" w:rsidR="007543DD" w:rsidRPr="003C1936" w:rsidRDefault="0093635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shd w:val="clear" w:color="auto" w:fill="auto"/>
            <w:noWrap/>
          </w:tcPr>
          <w:p w14:paraId="66E1816E" w14:textId="7258866B" w:rsidR="007543DD" w:rsidRPr="003C1936" w:rsidRDefault="00EF140C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Very Low</w:t>
            </w:r>
          </w:p>
        </w:tc>
      </w:tr>
      <w:tr w:rsidR="007543DD" w:rsidRPr="003C1936" w14:paraId="3E123F17" w14:textId="77777777" w:rsidTr="00C03190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7C2BF992" w14:textId="7649E250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dy Mass</w:t>
            </w:r>
          </w:p>
        </w:tc>
      </w:tr>
      <w:tr w:rsidR="007543DD" w:rsidRPr="003C1936" w14:paraId="7D298DD8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</w:tcPr>
          <w:p w14:paraId="5D0B224E" w14:textId="3D1AD270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6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</w:tcPr>
          <w:p w14:paraId="0F2FF915" w14:textId="2E8D6BCE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</w:tcPr>
          <w:p w14:paraId="3E735FF0" w14:textId="559E5259" w:rsidR="007543DD" w:rsidRPr="003C1936" w:rsidRDefault="0009726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ritical</w:t>
            </w:r>
            <w:r w:rsidRPr="003323E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6B3454B3" w14:textId="69891171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51A2410D" w14:textId="0C36B534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</w:tcPr>
          <w:p w14:paraId="58A66A76" w14:textId="525C0E1A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arge</w:t>
            </w:r>
          </w:p>
        </w:tc>
        <w:tc>
          <w:tcPr>
            <w:tcW w:w="1527" w:type="dxa"/>
            <w:shd w:val="clear" w:color="auto" w:fill="auto"/>
            <w:noWrap/>
          </w:tcPr>
          <w:p w14:paraId="034F0970" w14:textId="42946295" w:rsidR="007543DD" w:rsidRPr="00CC7F43" w:rsidRDefault="0093635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shd w:val="clear" w:color="auto" w:fill="auto"/>
            <w:noWrap/>
          </w:tcPr>
          <w:p w14:paraId="0A29B5A1" w14:textId="1ADE02ED" w:rsidR="007543DD" w:rsidRPr="003C1936" w:rsidRDefault="004A4F70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Very Low</w:t>
            </w:r>
          </w:p>
        </w:tc>
      </w:tr>
      <w:tr w:rsidR="007543DD" w:rsidRPr="003C1936" w14:paraId="0A804855" w14:textId="77777777" w:rsidTr="00C03190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75B3B6FF" w14:textId="229ECCF4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dy Fat %</w:t>
            </w:r>
          </w:p>
        </w:tc>
      </w:tr>
      <w:tr w:rsidR="007543DD" w:rsidRPr="003C1936" w14:paraId="0830004E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</w:tcPr>
          <w:p w14:paraId="76639A73" w14:textId="3E2E612F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8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</w:tcPr>
          <w:p w14:paraId="6629291B" w14:textId="6BB24C8F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</w:tcPr>
          <w:p w14:paraId="541AF069" w14:textId="74E601EA" w:rsidR="007543DD" w:rsidRPr="003C1936" w:rsidRDefault="00EA466F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ritical</w:t>
            </w:r>
            <w:r w:rsidRPr="003323E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2885D2CC" w14:textId="2B80871D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30F4B01B" w14:textId="4301B58B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</w:tcPr>
          <w:p w14:paraId="3614C70A" w14:textId="48E04F18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ery Low</w:t>
            </w:r>
          </w:p>
        </w:tc>
        <w:tc>
          <w:tcPr>
            <w:tcW w:w="1527" w:type="dxa"/>
            <w:shd w:val="clear" w:color="auto" w:fill="auto"/>
            <w:noWrap/>
          </w:tcPr>
          <w:p w14:paraId="56248C32" w14:textId="208AF1D8" w:rsidR="007543DD" w:rsidRPr="00581153" w:rsidRDefault="0093635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shd w:val="clear" w:color="auto" w:fill="auto"/>
            <w:noWrap/>
          </w:tcPr>
          <w:p w14:paraId="53233188" w14:textId="304999BB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w</w:t>
            </w:r>
          </w:p>
        </w:tc>
      </w:tr>
      <w:tr w:rsidR="007543DD" w:rsidRPr="003C1936" w14:paraId="118B064D" w14:textId="77777777" w:rsidTr="00643453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2A6220A4" w14:textId="79ED70F2" w:rsidR="007543DD" w:rsidRPr="00AB26E8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AB26E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at Mass</w:t>
            </w:r>
          </w:p>
        </w:tc>
      </w:tr>
      <w:tr w:rsidR="007543DD" w:rsidRPr="003C1936" w14:paraId="3FA9CBAA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</w:tcPr>
          <w:p w14:paraId="1D7D7FD5" w14:textId="69568268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3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</w:tcPr>
          <w:p w14:paraId="729DC945" w14:textId="0AE1A174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bservational</w:t>
            </w:r>
          </w:p>
        </w:tc>
        <w:tc>
          <w:tcPr>
            <w:tcW w:w="1207" w:type="dxa"/>
            <w:shd w:val="clear" w:color="auto" w:fill="auto"/>
            <w:noWrap/>
          </w:tcPr>
          <w:p w14:paraId="2A3F536E" w14:textId="3FA6FA00" w:rsidR="007543DD" w:rsidRPr="003C1936" w:rsidRDefault="00CD3AA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ritical</w:t>
            </w:r>
            <w:r w:rsidRPr="003323E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5A706413" w14:textId="42047588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24BC00D3" w14:textId="2B7D181B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</w:tcPr>
          <w:p w14:paraId="5B7862E9" w14:textId="1E917E66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ery Low</w:t>
            </w:r>
          </w:p>
        </w:tc>
        <w:tc>
          <w:tcPr>
            <w:tcW w:w="1527" w:type="dxa"/>
            <w:shd w:val="clear" w:color="auto" w:fill="auto"/>
            <w:noWrap/>
          </w:tcPr>
          <w:p w14:paraId="347770B1" w14:textId="1E5E4DE3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</w:tcPr>
          <w:p w14:paraId="652B0D4A" w14:textId="6A2EB72A" w:rsidR="007543DD" w:rsidRPr="003C1936" w:rsidRDefault="00525F4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w</w:t>
            </w:r>
          </w:p>
        </w:tc>
      </w:tr>
      <w:tr w:rsidR="007543DD" w:rsidRPr="003C1936" w14:paraId="01CF3F45" w14:textId="77777777" w:rsidTr="00C03190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6D7377FE" w14:textId="4735258A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E24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</w:t>
            </w:r>
            <w:r w:rsidRPr="001E24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Free Mass</w:t>
            </w:r>
          </w:p>
        </w:tc>
      </w:tr>
      <w:tr w:rsidR="007543DD" w:rsidRPr="003C1936" w14:paraId="51CE004C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</w:tcPr>
          <w:p w14:paraId="06BAD99D" w14:textId="64BF62CA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64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</w:tcPr>
          <w:p w14:paraId="493B2192" w14:textId="3E27FB9B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1E2411">
              <w:rPr>
                <w:rFonts w:ascii="Calibri" w:hAnsi="Calibri" w:cs="Calibri"/>
                <w:sz w:val="22"/>
                <w:szCs w:val="22"/>
              </w:rPr>
              <w:t>Observational</w:t>
            </w:r>
          </w:p>
        </w:tc>
        <w:tc>
          <w:tcPr>
            <w:tcW w:w="1207" w:type="dxa"/>
            <w:shd w:val="clear" w:color="auto" w:fill="auto"/>
            <w:noWrap/>
          </w:tcPr>
          <w:p w14:paraId="7C83BE16" w14:textId="0FC23A80" w:rsidR="007543DD" w:rsidRPr="003C1936" w:rsidRDefault="009778FF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ritical</w:t>
            </w:r>
            <w:r w:rsidRPr="003323E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65203DAA" w14:textId="281F3358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20EA7D59" w14:textId="54DEC710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</w:tcPr>
          <w:p w14:paraId="5ED789F6" w14:textId="3750B3C2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27" w:type="dxa"/>
            <w:shd w:val="clear" w:color="auto" w:fill="auto"/>
            <w:noWrap/>
          </w:tcPr>
          <w:p w14:paraId="0DD478EA" w14:textId="4C07971D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  <w:r w:rsidR="00441F6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6</w:t>
            </w:r>
          </w:p>
        </w:tc>
        <w:tc>
          <w:tcPr>
            <w:tcW w:w="1201" w:type="dxa"/>
            <w:shd w:val="clear" w:color="auto" w:fill="auto"/>
            <w:noWrap/>
          </w:tcPr>
          <w:p w14:paraId="2B2F549E" w14:textId="29C7DDA4" w:rsidR="007543DD" w:rsidRPr="003C1936" w:rsidRDefault="00783671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w</w:t>
            </w:r>
          </w:p>
        </w:tc>
      </w:tr>
      <w:tr w:rsidR="007543DD" w:rsidRPr="003C1936" w14:paraId="0029620B" w14:textId="77777777" w:rsidTr="00C03190">
        <w:trPr>
          <w:trHeight w:val="369"/>
        </w:trPr>
        <w:tc>
          <w:tcPr>
            <w:tcW w:w="12801" w:type="dxa"/>
            <w:gridSpan w:val="8"/>
            <w:shd w:val="clear" w:color="auto" w:fill="auto"/>
            <w:noWrap/>
          </w:tcPr>
          <w:p w14:paraId="780C0504" w14:textId="39875539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E24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uscle Strength</w:t>
            </w:r>
          </w:p>
        </w:tc>
      </w:tr>
      <w:tr w:rsidR="007543DD" w:rsidRPr="003C1936" w14:paraId="08B66BB2" w14:textId="77777777" w:rsidTr="00C03190">
        <w:trPr>
          <w:trHeight w:val="369"/>
        </w:trPr>
        <w:tc>
          <w:tcPr>
            <w:tcW w:w="2636" w:type="dxa"/>
            <w:shd w:val="clear" w:color="auto" w:fill="auto"/>
            <w:noWrap/>
          </w:tcPr>
          <w:p w14:paraId="4EA2EF93" w14:textId="6BB775A8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6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shd w:val="clear" w:color="auto" w:fill="auto"/>
            <w:noWrap/>
          </w:tcPr>
          <w:p w14:paraId="5BCDC15B" w14:textId="1E20E4C7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shd w:val="clear" w:color="auto" w:fill="auto"/>
            <w:noWrap/>
          </w:tcPr>
          <w:p w14:paraId="7F7F97F2" w14:textId="0BDFEAB6" w:rsidR="007543DD" w:rsidRPr="003C1936" w:rsidRDefault="001C6471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ritical</w:t>
            </w:r>
            <w:r w:rsidRPr="003323E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</w:tcPr>
          <w:p w14:paraId="5CF52196" w14:textId="0773C396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</w:tcPr>
          <w:p w14:paraId="43166F4D" w14:textId="0187A1F5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</w:tcPr>
          <w:p w14:paraId="4EB8C7D2" w14:textId="38F91520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527" w:type="dxa"/>
            <w:shd w:val="clear" w:color="auto" w:fill="auto"/>
            <w:noWrap/>
          </w:tcPr>
          <w:p w14:paraId="21D69DE1" w14:textId="72D531F1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  <w:r w:rsidR="00441F6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6</w:t>
            </w:r>
          </w:p>
        </w:tc>
        <w:tc>
          <w:tcPr>
            <w:tcW w:w="1201" w:type="dxa"/>
            <w:shd w:val="clear" w:color="auto" w:fill="auto"/>
            <w:noWrap/>
          </w:tcPr>
          <w:p w14:paraId="41738B5E" w14:textId="73D17DD6" w:rsidR="007543DD" w:rsidRPr="003C1936" w:rsidRDefault="00783671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w</w:t>
            </w:r>
          </w:p>
        </w:tc>
      </w:tr>
      <w:tr w:rsidR="007543DD" w:rsidRPr="003C1936" w14:paraId="4CE37253" w14:textId="77777777" w:rsidTr="00C03190">
        <w:trPr>
          <w:trHeight w:val="300"/>
        </w:trPr>
        <w:tc>
          <w:tcPr>
            <w:tcW w:w="12801" w:type="dxa"/>
            <w:gridSpan w:val="8"/>
            <w:shd w:val="clear" w:color="auto" w:fill="auto"/>
            <w:noWrap/>
            <w:hideMark/>
          </w:tcPr>
          <w:p w14:paraId="2531A0A4" w14:textId="5C83FD9E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sessed via the RoBinS II tool.</w:t>
            </w:r>
          </w:p>
          <w:p w14:paraId="7BEC6E18" w14:textId="7624B2B9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2 </w:t>
            </w: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he authors conclude that th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differing regimens of GAHT will affect comparators due to differing standards of care across studies. </w:t>
            </w:r>
          </w:p>
          <w:p w14:paraId="3848899A" w14:textId="7FD7A879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3 </w:t>
            </w: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he authors conside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re to be some</w:t>
            </w:r>
            <w:r w:rsidR="007A4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mprecis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due to </w:t>
            </w:r>
            <w:r w:rsidR="007A4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</w:t>
            </w:r>
            <w:r w:rsidR="00B51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larg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onfidence intervals in effect size</w:t>
            </w:r>
          </w:p>
          <w:p w14:paraId="51D3AE96" w14:textId="77777777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4 </w:t>
            </w: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he authors consider the inconsistency of results to be none due to the </w:t>
            </w:r>
            <w:r w:rsidRPr="003C193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I</w:t>
            </w:r>
            <w:r w:rsidRPr="003C193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value being 0 for the outcome.</w:t>
            </w:r>
          </w:p>
          <w:p w14:paraId="119A27D1" w14:textId="5758025E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outcome. </w:t>
            </w:r>
          </w:p>
          <w:p w14:paraId="61F6362B" w14:textId="409F17D4" w:rsidR="007543DD" w:rsidRPr="009916E6" w:rsidRDefault="00186CDF" w:rsidP="007543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  <w:r w:rsidR="007543DD"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7543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Funnell Plot Analysis Showed the presence of one or more study outliers. </w:t>
            </w:r>
          </w:p>
          <w:p w14:paraId="3D890722" w14:textId="748A0EEB" w:rsidR="007543DD" w:rsidRPr="003C1936" w:rsidRDefault="00186CDF" w:rsidP="007543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6</w:t>
            </w:r>
            <w:r w:rsidR="007543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 number of studies for this outcome was below the recommended 10 studies to test for publication bias through the funnel plot method (Sterne et al., 2011)</w:t>
            </w:r>
          </w:p>
        </w:tc>
      </w:tr>
    </w:tbl>
    <w:p w14:paraId="2E92FBA4" w14:textId="77777777" w:rsidR="00BF79C4" w:rsidRDefault="00BF79C4" w:rsidP="00BF79C4">
      <w:pPr>
        <w:rPr>
          <w:rFonts w:ascii="Arial" w:hAnsi="Arial" w:cs="Arial"/>
          <w:b/>
          <w:bCs/>
        </w:rPr>
      </w:pPr>
    </w:p>
    <w:p w14:paraId="426CE6B6" w14:textId="77777777" w:rsidR="00AA7EDA" w:rsidRDefault="00AA7EDA" w:rsidP="00BF79C4">
      <w:pPr>
        <w:rPr>
          <w:rFonts w:ascii="Arial" w:hAnsi="Arial" w:cs="Arial"/>
          <w:b/>
          <w:bCs/>
        </w:rPr>
      </w:pPr>
    </w:p>
    <w:p w14:paraId="11B0C414" w14:textId="77777777" w:rsidR="00AA7EDA" w:rsidRPr="00C0397F" w:rsidRDefault="00AA7EDA" w:rsidP="00BF79C4">
      <w:pPr>
        <w:rPr>
          <w:rFonts w:ascii="Arial" w:hAnsi="Arial" w:cs="Arial"/>
          <w:b/>
          <w:bCs/>
        </w:rPr>
      </w:pPr>
    </w:p>
    <w:p w14:paraId="533AF1B5" w14:textId="76D39880" w:rsidR="00BD5963" w:rsidRPr="00C0397F" w:rsidRDefault="00BD5963" w:rsidP="00BD5963">
      <w:pPr>
        <w:rPr>
          <w:rFonts w:ascii="Arial" w:hAnsi="Arial" w:cs="Arial"/>
          <w:b/>
          <w:bCs/>
        </w:rPr>
      </w:pPr>
      <w:r w:rsidRPr="00C0397F">
        <w:rPr>
          <w:rFonts w:ascii="Arial" w:hAnsi="Arial" w:cs="Arial"/>
          <w:b/>
          <w:bCs/>
        </w:rPr>
        <w:t xml:space="preserve">Supplementary Table </w:t>
      </w:r>
      <w:r w:rsidR="00054F2C">
        <w:rPr>
          <w:rFonts w:ascii="Arial" w:hAnsi="Arial" w:cs="Arial"/>
          <w:b/>
          <w:bCs/>
        </w:rPr>
        <w:t>2</w:t>
      </w:r>
      <w:r w:rsidRPr="00C0397F">
        <w:rPr>
          <w:rFonts w:ascii="Arial" w:hAnsi="Arial" w:cs="Arial"/>
          <w:b/>
          <w:bCs/>
        </w:rPr>
        <w:t xml:space="preserve"> </w:t>
      </w:r>
      <w:r w:rsidRPr="00C0397F">
        <w:rPr>
          <w:rFonts w:ascii="Arial" w:hAnsi="Arial" w:cs="Arial"/>
        </w:rPr>
        <w:t xml:space="preserve">Influence </w:t>
      </w:r>
      <w:r w:rsidR="00B04999" w:rsidRPr="00C0397F">
        <w:rPr>
          <w:rFonts w:ascii="Arial" w:hAnsi="Arial" w:cs="Arial"/>
        </w:rPr>
        <w:t>A</w:t>
      </w:r>
      <w:r w:rsidRPr="00C0397F">
        <w:rPr>
          <w:rFonts w:ascii="Arial" w:hAnsi="Arial" w:cs="Arial"/>
        </w:rPr>
        <w:t>nalysis for FN BMD</w:t>
      </w:r>
      <w:r w:rsidRPr="00C0397F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81"/>
        <w:gridCol w:w="2222"/>
        <w:gridCol w:w="1843"/>
        <w:gridCol w:w="1659"/>
        <w:gridCol w:w="1170"/>
        <w:gridCol w:w="2089"/>
      </w:tblGrid>
      <w:tr w:rsidR="00BD5963" w:rsidRPr="00C0397F" w14:paraId="7E66F33C" w14:textId="77777777" w:rsidTr="00D919A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579BF3" w14:textId="77777777" w:rsidR="00BD5963" w:rsidRPr="00C0397F" w:rsidRDefault="00BD5963" w:rsidP="00AC3C06">
            <w:pPr>
              <w:rPr>
                <w:rFonts w:ascii="Arial" w:hAnsi="Arial" w:cs="Arial"/>
                <w:b/>
              </w:rPr>
            </w:pPr>
            <w:r w:rsidRPr="00C0397F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17068209" w14:textId="77777777" w:rsidR="00BD5963" w:rsidRPr="00C0397F" w:rsidRDefault="00BD5963" w:rsidP="00AC3C06">
            <w:pPr>
              <w:spacing w:line="259" w:lineRule="auto"/>
              <w:rPr>
                <w:rFonts w:ascii="Arial" w:hAnsi="Arial" w:cs="Arial"/>
                <w:b/>
              </w:rPr>
            </w:pPr>
            <w:r w:rsidRPr="00C0397F">
              <w:rPr>
                <w:rFonts w:ascii="Arial" w:hAnsi="Arial" w:cs="Arial"/>
                <w:b/>
              </w:rPr>
              <w:t>Group Excluded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6FB7550E" w14:textId="77777777" w:rsidR="00BD5963" w:rsidRPr="00C0397F" w:rsidRDefault="00BD5963" w:rsidP="00AC3C06">
            <w:pPr>
              <w:jc w:val="center"/>
              <w:rPr>
                <w:rFonts w:ascii="Arial" w:hAnsi="Arial" w:cs="Arial"/>
                <w:b/>
              </w:rPr>
            </w:pPr>
            <w:r w:rsidRPr="00C0397F">
              <w:rPr>
                <w:rFonts w:ascii="Arial" w:hAnsi="Arial" w:cs="Arial"/>
                <w:b/>
              </w:rPr>
              <w:t>Mean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46E65B" w14:textId="77777777" w:rsidR="00BD5963" w:rsidRPr="00C0397F" w:rsidRDefault="00BD5963" w:rsidP="00AC3C06">
            <w:pPr>
              <w:jc w:val="center"/>
              <w:rPr>
                <w:rFonts w:ascii="Arial" w:hAnsi="Arial" w:cs="Arial"/>
                <w:b/>
              </w:rPr>
            </w:pPr>
            <w:r w:rsidRPr="00C0397F">
              <w:rPr>
                <w:rFonts w:ascii="Arial" w:hAnsi="Arial" w:cs="Arial"/>
                <w:b/>
              </w:rPr>
              <w:t>Z (p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6001D08" w14:textId="77777777" w:rsidR="00BD5963" w:rsidRPr="00C0397F" w:rsidRDefault="00BD5963" w:rsidP="00AC3C06">
            <w:pPr>
              <w:jc w:val="center"/>
              <w:rPr>
                <w:rFonts w:ascii="Arial" w:hAnsi="Arial" w:cs="Arial"/>
                <w:b/>
              </w:rPr>
            </w:pPr>
            <w:r w:rsidRPr="00C0397F">
              <w:rPr>
                <w:rFonts w:ascii="Arial" w:hAnsi="Arial" w:cs="Arial"/>
                <w:b/>
              </w:rPr>
              <w:t>Q (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D668BED" w14:textId="77777777" w:rsidR="00BD5963" w:rsidRPr="00C0397F" w:rsidRDefault="00BD5963" w:rsidP="00AC3C06">
            <w:pPr>
              <w:jc w:val="center"/>
              <w:rPr>
                <w:rFonts w:ascii="Arial" w:hAnsi="Arial" w:cs="Arial"/>
                <w:b/>
              </w:rPr>
            </w:pPr>
            <w:r w:rsidRPr="00C0397F">
              <w:rPr>
                <w:rFonts w:ascii="Arial" w:hAnsi="Arial" w:cs="Arial"/>
                <w:b/>
              </w:rPr>
              <w:t>I</w:t>
            </w:r>
            <w:r w:rsidRPr="00C0397F">
              <w:rPr>
                <w:rFonts w:ascii="Arial" w:hAnsi="Arial" w:cs="Arial"/>
                <w:b/>
                <w:vertAlign w:val="superscript"/>
              </w:rPr>
              <w:t>2</w:t>
            </w:r>
            <w:r w:rsidRPr="00C0397F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12130301" w14:textId="77777777" w:rsidR="00BD5963" w:rsidRPr="00C0397F" w:rsidRDefault="00BD5963" w:rsidP="00AC3C06">
            <w:pPr>
              <w:jc w:val="center"/>
              <w:rPr>
                <w:rFonts w:ascii="Arial" w:hAnsi="Arial" w:cs="Arial"/>
                <w:b/>
              </w:rPr>
            </w:pPr>
            <w:r w:rsidRPr="00C0397F">
              <w:rPr>
                <w:rFonts w:ascii="Arial" w:hAnsi="Arial" w:cs="Arial"/>
                <w:b/>
              </w:rPr>
              <w:t>LFK Index</w:t>
            </w:r>
          </w:p>
        </w:tc>
      </w:tr>
      <w:tr w:rsidR="00BD5963" w:rsidRPr="00C0397F" w14:paraId="0D82DD7B" w14:textId="77777777" w:rsidTr="00D919AD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E8E35A3" w14:textId="77777777" w:rsidR="00BD5963" w:rsidRPr="00C0397F" w:rsidRDefault="00BD5963" w:rsidP="00AC3C06">
            <w:pPr>
              <w:spacing w:line="259" w:lineRule="auto"/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All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14:paraId="40AC9D55" w14:textId="77777777" w:rsidR="00BD5963" w:rsidRPr="00C0397F" w:rsidRDefault="00BD5963" w:rsidP="00AC3C06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None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391CAE08" w14:textId="7D92A6F1" w:rsidR="00BD5963" w:rsidRPr="00C0397F" w:rsidRDefault="004A5788" w:rsidP="00AC3C06">
            <w:pPr>
              <w:jc w:val="center"/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0.1</w:t>
            </w:r>
            <w:r w:rsidR="0048125F" w:rsidRPr="00C0397F">
              <w:rPr>
                <w:rFonts w:ascii="Arial" w:hAnsi="Arial" w:cs="Arial"/>
              </w:rPr>
              <w:t>3</w:t>
            </w:r>
            <w:r w:rsidR="00BD5963" w:rsidRPr="00C0397F">
              <w:rPr>
                <w:rFonts w:ascii="Arial" w:hAnsi="Arial" w:cs="Arial"/>
              </w:rPr>
              <w:t xml:space="preserve"> (</w:t>
            </w:r>
            <w:r w:rsidR="0048125F" w:rsidRPr="00C0397F">
              <w:rPr>
                <w:rFonts w:ascii="Arial" w:hAnsi="Arial" w:cs="Arial"/>
              </w:rPr>
              <w:t>0.05</w:t>
            </w:r>
            <w:r w:rsidR="00BD5963" w:rsidRPr="00C0397F">
              <w:rPr>
                <w:rFonts w:ascii="Arial" w:hAnsi="Arial" w:cs="Arial"/>
              </w:rPr>
              <w:t xml:space="preserve">, </w:t>
            </w:r>
            <w:r w:rsidR="0048125F" w:rsidRPr="00C0397F">
              <w:rPr>
                <w:rFonts w:ascii="Arial" w:hAnsi="Arial" w:cs="Arial"/>
              </w:rPr>
              <w:t>0.21</w:t>
            </w:r>
            <w:r w:rsidR="00BD5963" w:rsidRPr="00C0397F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C4D2ED1" w14:textId="550F7303" w:rsidR="00BD5963" w:rsidRPr="00C0397F" w:rsidRDefault="0048125F" w:rsidP="00AC3C06">
            <w:pPr>
              <w:jc w:val="center"/>
              <w:rPr>
                <w:rFonts w:ascii="Arial" w:hAnsi="Arial" w:cs="Arial"/>
                <w:b/>
                <w:bCs/>
              </w:rPr>
            </w:pPr>
            <w:r w:rsidRPr="00C0397F">
              <w:rPr>
                <w:rFonts w:ascii="Arial" w:hAnsi="Arial" w:cs="Arial"/>
                <w:b/>
                <w:bCs/>
              </w:rPr>
              <w:t>3.19</w:t>
            </w:r>
            <w:r w:rsidR="00BD5963" w:rsidRPr="00C0397F">
              <w:rPr>
                <w:rFonts w:ascii="Arial" w:hAnsi="Arial" w:cs="Arial"/>
                <w:b/>
                <w:bCs/>
              </w:rPr>
              <w:t xml:space="preserve"> (0.0</w:t>
            </w:r>
            <w:r w:rsidR="00D919AD" w:rsidRPr="00C0397F">
              <w:rPr>
                <w:rFonts w:ascii="Arial" w:hAnsi="Arial" w:cs="Arial"/>
                <w:b/>
                <w:bCs/>
              </w:rPr>
              <w:t>0</w:t>
            </w:r>
            <w:r w:rsidR="00BD5963" w:rsidRPr="00C0397F">
              <w:rPr>
                <w:rFonts w:ascii="Arial" w:hAnsi="Arial" w:cs="Arial"/>
                <w:b/>
                <w:bCs/>
              </w:rPr>
              <w:t>)*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809CD75" w14:textId="75C7FD48" w:rsidR="00BD5963" w:rsidRPr="00C0397F" w:rsidRDefault="0048125F" w:rsidP="00AC3C06">
            <w:pPr>
              <w:jc w:val="center"/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4.32</w:t>
            </w:r>
            <w:r w:rsidR="00BD5963" w:rsidRPr="00C0397F">
              <w:rPr>
                <w:rFonts w:ascii="Arial" w:hAnsi="Arial" w:cs="Arial"/>
              </w:rPr>
              <w:t xml:space="preserve"> (0.</w:t>
            </w:r>
            <w:r w:rsidRPr="00C0397F">
              <w:rPr>
                <w:rFonts w:ascii="Arial" w:hAnsi="Arial" w:cs="Arial"/>
              </w:rPr>
              <w:t>89</w:t>
            </w:r>
            <w:r w:rsidR="00BD5963" w:rsidRPr="00C0397F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B1BF0ED" w14:textId="4F85C363" w:rsidR="00BD5963" w:rsidRPr="00C0397F" w:rsidRDefault="00DA3CC0" w:rsidP="00AC3C06">
            <w:pPr>
              <w:jc w:val="center"/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0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49F66B65" w14:textId="285DFCF5" w:rsidR="00BD5963" w:rsidRPr="00C0397F" w:rsidRDefault="00B07696" w:rsidP="00AC3C06">
            <w:pPr>
              <w:jc w:val="center"/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-0.73</w:t>
            </w:r>
            <w:r w:rsidR="00BD5963" w:rsidRPr="00C0397F">
              <w:rPr>
                <w:rFonts w:ascii="Arial" w:hAnsi="Arial" w:cs="Arial"/>
              </w:rPr>
              <w:t xml:space="preserve"> (</w:t>
            </w:r>
            <w:r w:rsidRPr="00C0397F">
              <w:rPr>
                <w:rFonts w:ascii="Arial" w:hAnsi="Arial" w:cs="Arial"/>
              </w:rPr>
              <w:t>None</w:t>
            </w:r>
            <w:r w:rsidR="00BD5963" w:rsidRPr="00C0397F">
              <w:rPr>
                <w:rFonts w:ascii="Arial" w:hAnsi="Arial" w:cs="Arial"/>
              </w:rPr>
              <w:t>)</w:t>
            </w:r>
          </w:p>
        </w:tc>
      </w:tr>
      <w:tr w:rsidR="00BD5963" w:rsidRPr="00C0397F" w14:paraId="579118C5" w14:textId="77777777" w:rsidTr="00D919AD">
        <w:tc>
          <w:tcPr>
            <w:tcW w:w="1843" w:type="dxa"/>
            <w:vAlign w:val="center"/>
          </w:tcPr>
          <w:p w14:paraId="70777EB7" w14:textId="4B1BB609" w:rsidR="00BD5963" w:rsidRPr="00C0397F" w:rsidRDefault="00655F11" w:rsidP="00AC3C06">
            <w:pPr>
              <w:spacing w:line="259" w:lineRule="auto"/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Wiepjes et al (2018)</w:t>
            </w:r>
          </w:p>
        </w:tc>
        <w:tc>
          <w:tcPr>
            <w:tcW w:w="2881" w:type="dxa"/>
            <w:vAlign w:val="center"/>
          </w:tcPr>
          <w:p w14:paraId="334513D0" w14:textId="29BD4E47" w:rsidR="00BD5963" w:rsidRPr="00C0397F" w:rsidRDefault="00655F11" w:rsidP="00AC3C06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Transgender Women</w:t>
            </w:r>
            <w:r w:rsidR="00BD5963" w:rsidRPr="00C0397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22" w:type="dxa"/>
            <w:vAlign w:val="center"/>
          </w:tcPr>
          <w:p w14:paraId="7C15EA9A" w14:textId="1EA6AFC0" w:rsidR="00BD5963" w:rsidRPr="00C0397F" w:rsidRDefault="001D64B8" w:rsidP="00AC3C06">
            <w:pPr>
              <w:jc w:val="center"/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0.</w:t>
            </w:r>
            <w:r w:rsidR="002E240D" w:rsidRPr="00C0397F">
              <w:rPr>
                <w:rFonts w:ascii="Arial" w:hAnsi="Arial" w:cs="Arial"/>
              </w:rPr>
              <w:t>11</w:t>
            </w:r>
            <w:r w:rsidRPr="00C0397F">
              <w:rPr>
                <w:rFonts w:ascii="Arial" w:hAnsi="Arial" w:cs="Arial"/>
              </w:rPr>
              <w:t>(-0.</w:t>
            </w:r>
            <w:r w:rsidR="002E240D" w:rsidRPr="00C0397F">
              <w:rPr>
                <w:rFonts w:ascii="Arial" w:hAnsi="Arial" w:cs="Arial"/>
              </w:rPr>
              <w:t>0</w:t>
            </w:r>
            <w:r w:rsidRPr="00C0397F">
              <w:rPr>
                <w:rFonts w:ascii="Arial" w:hAnsi="Arial" w:cs="Arial"/>
              </w:rPr>
              <w:t>1, 0.</w:t>
            </w:r>
            <w:r w:rsidR="002E240D" w:rsidRPr="00C0397F">
              <w:rPr>
                <w:rFonts w:ascii="Arial" w:hAnsi="Arial" w:cs="Arial"/>
              </w:rPr>
              <w:t>23</w:t>
            </w:r>
            <w:r w:rsidRPr="00C0397F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vAlign w:val="center"/>
          </w:tcPr>
          <w:p w14:paraId="6FD60031" w14:textId="0DAD2665" w:rsidR="00BD5963" w:rsidRPr="00C0397F" w:rsidRDefault="002E240D" w:rsidP="00AC3C06">
            <w:pPr>
              <w:rPr>
                <w:rFonts w:ascii="Arial" w:hAnsi="Arial" w:cs="Arial"/>
                <w:b/>
                <w:bCs/>
              </w:rPr>
            </w:pPr>
            <w:r w:rsidRPr="00C0397F">
              <w:rPr>
                <w:rFonts w:ascii="Arial" w:hAnsi="Arial" w:cs="Arial"/>
              </w:rPr>
              <w:t xml:space="preserve">   </w:t>
            </w:r>
            <w:r w:rsidR="00BD5963" w:rsidRPr="00C0397F">
              <w:rPr>
                <w:rFonts w:ascii="Arial" w:hAnsi="Arial" w:cs="Arial"/>
              </w:rPr>
              <w:t>1.</w:t>
            </w:r>
            <w:r w:rsidRPr="00C0397F">
              <w:rPr>
                <w:rFonts w:ascii="Arial" w:hAnsi="Arial" w:cs="Arial"/>
              </w:rPr>
              <w:t>82</w:t>
            </w:r>
            <w:r w:rsidR="00BD5963" w:rsidRPr="00C0397F">
              <w:rPr>
                <w:rFonts w:ascii="Arial" w:hAnsi="Arial" w:cs="Arial"/>
              </w:rPr>
              <w:t xml:space="preserve"> (0.</w:t>
            </w:r>
            <w:r w:rsidR="00E766FD" w:rsidRPr="00C0397F">
              <w:rPr>
                <w:rFonts w:ascii="Arial" w:hAnsi="Arial" w:cs="Arial"/>
              </w:rPr>
              <w:t>14</w:t>
            </w:r>
            <w:r w:rsidR="00BD5963" w:rsidRPr="00C0397F">
              <w:rPr>
                <w:rFonts w:ascii="Arial" w:hAnsi="Arial" w:cs="Arial"/>
              </w:rPr>
              <w:t>)</w:t>
            </w:r>
          </w:p>
        </w:tc>
        <w:tc>
          <w:tcPr>
            <w:tcW w:w="1659" w:type="dxa"/>
            <w:vAlign w:val="center"/>
          </w:tcPr>
          <w:p w14:paraId="7FD24784" w14:textId="32828A88" w:rsidR="00BD5963" w:rsidRPr="00C0397F" w:rsidRDefault="00215FFB" w:rsidP="00AC3C06">
            <w:pPr>
              <w:jc w:val="center"/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4.19</w:t>
            </w:r>
            <w:r w:rsidR="00BD5963" w:rsidRPr="00C0397F">
              <w:rPr>
                <w:rFonts w:ascii="Arial" w:hAnsi="Arial" w:cs="Arial"/>
              </w:rPr>
              <w:t xml:space="preserve"> (0.</w:t>
            </w:r>
            <w:r w:rsidRPr="00C0397F">
              <w:rPr>
                <w:rFonts w:ascii="Arial" w:hAnsi="Arial" w:cs="Arial"/>
              </w:rPr>
              <w:t>84</w:t>
            </w:r>
            <w:r w:rsidR="00BD5963" w:rsidRPr="00C0397F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vAlign w:val="center"/>
          </w:tcPr>
          <w:p w14:paraId="410E8C90" w14:textId="6408C305" w:rsidR="00BD5963" w:rsidRPr="00C0397F" w:rsidRDefault="00215FFB" w:rsidP="00AC3C06">
            <w:pPr>
              <w:jc w:val="center"/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0</w:t>
            </w:r>
          </w:p>
        </w:tc>
        <w:tc>
          <w:tcPr>
            <w:tcW w:w="2089" w:type="dxa"/>
            <w:vAlign w:val="center"/>
          </w:tcPr>
          <w:p w14:paraId="663342A8" w14:textId="6F686785" w:rsidR="00BD5963" w:rsidRPr="00C0397F" w:rsidRDefault="00BD5963" w:rsidP="00AC3C06">
            <w:pPr>
              <w:jc w:val="center"/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0.</w:t>
            </w:r>
            <w:r w:rsidR="00B07696" w:rsidRPr="00C0397F">
              <w:rPr>
                <w:rFonts w:ascii="Arial" w:hAnsi="Arial" w:cs="Arial"/>
              </w:rPr>
              <w:t>15</w:t>
            </w:r>
            <w:r w:rsidRPr="00C0397F">
              <w:rPr>
                <w:rFonts w:ascii="Arial" w:hAnsi="Arial" w:cs="Arial"/>
              </w:rPr>
              <w:t xml:space="preserve"> (</w:t>
            </w:r>
            <w:r w:rsidR="00B07696" w:rsidRPr="00C0397F">
              <w:rPr>
                <w:rFonts w:ascii="Arial" w:hAnsi="Arial" w:cs="Arial"/>
              </w:rPr>
              <w:t>N</w:t>
            </w:r>
            <w:r w:rsidRPr="00C0397F">
              <w:rPr>
                <w:rFonts w:ascii="Arial" w:hAnsi="Arial" w:cs="Arial"/>
              </w:rPr>
              <w:t>one)</w:t>
            </w:r>
          </w:p>
        </w:tc>
      </w:tr>
    </w:tbl>
    <w:p w14:paraId="0F28F55F" w14:textId="77777777" w:rsidR="00BD5963" w:rsidRPr="00C0397F" w:rsidRDefault="00BD5963" w:rsidP="00BD5963">
      <w:pPr>
        <w:rPr>
          <w:rFonts w:ascii="Arial" w:hAnsi="Arial" w:cs="Arial"/>
        </w:rPr>
      </w:pPr>
      <w:r w:rsidRPr="00C0397F">
        <w:rPr>
          <w:rFonts w:ascii="Arial" w:hAnsi="Arial" w:cs="Arial"/>
        </w:rPr>
        <w:t>Unless noted otherwise, all outcomes are reported as standardized effect size (g); ES, effect size; #, number; participants (#), number of exercise and control participants nested within ES's and studies; Z(p), z-score and alpha value; Q(p), Cochran's Q statistic and alpha value; I</w:t>
      </w:r>
      <w:r w:rsidRPr="00C0397F">
        <w:rPr>
          <w:rFonts w:ascii="Arial" w:hAnsi="Arial" w:cs="Arial"/>
          <w:vertAlign w:val="superscript"/>
        </w:rPr>
        <w:t>2</w:t>
      </w:r>
      <w:r w:rsidRPr="00C0397F">
        <w:rPr>
          <w:rFonts w:ascii="Arial" w:hAnsi="Arial" w:cs="Arial"/>
        </w:rPr>
        <w:t xml:space="preserve"> (%), I-squared.</w:t>
      </w:r>
    </w:p>
    <w:p w14:paraId="3159FC01" w14:textId="77777777" w:rsidR="00BD5963" w:rsidRPr="00C0397F" w:rsidRDefault="00BD5963" w:rsidP="00BD5963">
      <w:pPr>
        <w:rPr>
          <w:rFonts w:ascii="Arial" w:hAnsi="Arial" w:cs="Arial"/>
        </w:rPr>
      </w:pPr>
      <w:r w:rsidRPr="00C0397F">
        <w:rPr>
          <w:rFonts w:ascii="Tahoma" w:hAnsi="Tahoma" w:cs="Tahoma"/>
        </w:rPr>
        <w:t>⁎</w:t>
      </w:r>
      <w:r w:rsidRPr="00C0397F">
        <w:rPr>
          <w:rFonts w:ascii="Arial" w:hAnsi="Arial" w:cs="Arial"/>
        </w:rPr>
        <w:t xml:space="preserve"> Statistically significant (p</w:t>
      </w:r>
      <w:r w:rsidRPr="00C0397F">
        <w:rPr>
          <w:rFonts w:ascii="Arial" w:eastAsia="AdvTT5235d5a9+22" w:hAnsi="Arial" w:cs="Arial"/>
        </w:rPr>
        <w:t>&lt;</w:t>
      </w:r>
      <w:r w:rsidRPr="00C0397F">
        <w:rPr>
          <w:rFonts w:ascii="Arial" w:hAnsi="Arial" w:cs="Arial"/>
        </w:rPr>
        <w:t>0.05).</w:t>
      </w:r>
    </w:p>
    <w:p w14:paraId="08234383" w14:textId="77777777" w:rsidR="00AE0BC6" w:rsidRPr="00AE0BC6" w:rsidRDefault="00AE0BC6" w:rsidP="00AE0BC6">
      <w:pPr>
        <w:rPr>
          <w:rFonts w:ascii="Arial" w:hAnsi="Arial" w:cs="Arial"/>
          <w:b/>
          <w:bCs/>
        </w:rPr>
      </w:pPr>
    </w:p>
    <w:p w14:paraId="00413AFB" w14:textId="77777777" w:rsidR="001413DB" w:rsidRPr="00C0397F" w:rsidRDefault="001413DB" w:rsidP="00AE0BC6">
      <w:pPr>
        <w:rPr>
          <w:rFonts w:ascii="Arial" w:hAnsi="Arial" w:cs="Arial"/>
        </w:rPr>
      </w:pPr>
    </w:p>
    <w:p w14:paraId="48785DE5" w14:textId="5C847FB5" w:rsidR="001413DB" w:rsidRPr="00AE0BC6" w:rsidRDefault="001413DB" w:rsidP="001413DB">
      <w:pPr>
        <w:rPr>
          <w:rFonts w:ascii="Arial" w:hAnsi="Arial" w:cs="Arial"/>
          <w:b/>
          <w:bCs/>
        </w:rPr>
      </w:pPr>
      <w:r w:rsidRPr="00AE0BC6">
        <w:rPr>
          <w:rFonts w:ascii="Arial" w:hAnsi="Arial" w:cs="Arial"/>
          <w:b/>
          <w:bCs/>
        </w:rPr>
        <w:t xml:space="preserve">Supplementary Table </w:t>
      </w:r>
      <w:r w:rsidR="00611B27">
        <w:rPr>
          <w:rFonts w:ascii="Arial" w:hAnsi="Arial" w:cs="Arial"/>
          <w:b/>
          <w:bCs/>
        </w:rPr>
        <w:t>3</w:t>
      </w:r>
      <w:r w:rsidRPr="00AE0BC6">
        <w:rPr>
          <w:rFonts w:ascii="Arial" w:hAnsi="Arial" w:cs="Arial"/>
          <w:b/>
          <w:bCs/>
        </w:rPr>
        <w:t xml:space="preserve"> </w:t>
      </w:r>
      <w:r w:rsidRPr="00AE0BC6">
        <w:rPr>
          <w:rFonts w:ascii="Arial" w:hAnsi="Arial" w:cs="Arial"/>
        </w:rPr>
        <w:t xml:space="preserve">Influence </w:t>
      </w:r>
      <w:r w:rsidR="00B04999" w:rsidRPr="00C0397F">
        <w:rPr>
          <w:rFonts w:ascii="Arial" w:hAnsi="Arial" w:cs="Arial"/>
        </w:rPr>
        <w:t>Analysis</w:t>
      </w:r>
      <w:r w:rsidRPr="00AE0BC6">
        <w:rPr>
          <w:rFonts w:ascii="Arial" w:hAnsi="Arial" w:cs="Arial"/>
        </w:rPr>
        <w:t xml:space="preserve"> for </w:t>
      </w:r>
      <w:r w:rsidRPr="00C0397F">
        <w:rPr>
          <w:rFonts w:ascii="Arial" w:hAnsi="Arial" w:cs="Arial"/>
        </w:rPr>
        <w:t>Muscle CS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81"/>
        <w:gridCol w:w="2222"/>
        <w:gridCol w:w="1843"/>
        <w:gridCol w:w="1659"/>
        <w:gridCol w:w="1170"/>
        <w:gridCol w:w="2089"/>
      </w:tblGrid>
      <w:tr w:rsidR="001413DB" w:rsidRPr="00AE0BC6" w14:paraId="478D1392" w14:textId="77777777" w:rsidTr="00A5674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B6F7B4" w14:textId="77777777" w:rsidR="001413DB" w:rsidRPr="00AE0BC6" w:rsidRDefault="001413DB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2249823E" w14:textId="77777777" w:rsidR="001413DB" w:rsidRPr="00AE0BC6" w:rsidRDefault="001413DB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Group Excluded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791653CB" w14:textId="77777777" w:rsidR="001413DB" w:rsidRPr="00AE0BC6" w:rsidRDefault="001413DB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Mean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9999B1" w14:textId="77777777" w:rsidR="001413DB" w:rsidRPr="00AE0BC6" w:rsidRDefault="001413DB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Z (p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7A9FA62" w14:textId="77777777" w:rsidR="001413DB" w:rsidRPr="00AE0BC6" w:rsidRDefault="001413DB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Q (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EF76EB2" w14:textId="77777777" w:rsidR="001413DB" w:rsidRPr="00AE0BC6" w:rsidRDefault="001413DB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I</w:t>
            </w:r>
            <w:r w:rsidRPr="00AE0BC6">
              <w:rPr>
                <w:rFonts w:ascii="Arial" w:hAnsi="Arial" w:cs="Arial"/>
                <w:b/>
                <w:vertAlign w:val="superscript"/>
              </w:rPr>
              <w:t>2</w:t>
            </w:r>
            <w:r w:rsidRPr="00AE0BC6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755E8E7C" w14:textId="77777777" w:rsidR="001413DB" w:rsidRPr="00AE0BC6" w:rsidRDefault="001413DB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LFK Index</w:t>
            </w:r>
          </w:p>
        </w:tc>
      </w:tr>
      <w:tr w:rsidR="001413DB" w:rsidRPr="00AE0BC6" w14:paraId="0BF4FC7D" w14:textId="77777777" w:rsidTr="00A5674B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A34B0DE" w14:textId="77777777" w:rsidR="001413DB" w:rsidRPr="00AE0BC6" w:rsidRDefault="001413DB" w:rsidP="00A5674B">
            <w:pPr>
              <w:rPr>
                <w:rFonts w:ascii="Arial" w:hAnsi="Arial" w:cs="Arial"/>
              </w:rPr>
            </w:pPr>
            <w:r w:rsidRPr="00AE0BC6">
              <w:rPr>
                <w:rFonts w:ascii="Arial" w:hAnsi="Arial" w:cs="Arial"/>
              </w:rPr>
              <w:t>All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14:paraId="2271EC8C" w14:textId="77777777" w:rsidR="001413DB" w:rsidRPr="00AE0BC6" w:rsidRDefault="001413DB" w:rsidP="00A5674B">
            <w:pPr>
              <w:rPr>
                <w:rFonts w:ascii="Arial" w:hAnsi="Arial" w:cs="Arial"/>
              </w:rPr>
            </w:pPr>
            <w:r w:rsidRPr="00AE0BC6">
              <w:rPr>
                <w:rFonts w:ascii="Arial" w:hAnsi="Arial" w:cs="Arial"/>
              </w:rPr>
              <w:t>None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078C7DAC" w14:textId="000743CC" w:rsidR="001413DB" w:rsidRPr="00AE0BC6" w:rsidRDefault="00632489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-</w:t>
            </w:r>
            <w:r w:rsidR="001413DB" w:rsidRPr="00AE0BC6">
              <w:rPr>
                <w:rFonts w:ascii="Arial" w:hAnsi="Arial" w:cs="Arial"/>
              </w:rPr>
              <w:t>0.</w:t>
            </w:r>
            <w:r w:rsidRPr="00C0397F">
              <w:rPr>
                <w:rFonts w:ascii="Arial" w:hAnsi="Arial" w:cs="Arial"/>
              </w:rPr>
              <w:t>48</w:t>
            </w:r>
            <w:r w:rsidR="001413DB" w:rsidRPr="00AE0BC6">
              <w:rPr>
                <w:rFonts w:ascii="Arial" w:hAnsi="Arial" w:cs="Arial"/>
              </w:rPr>
              <w:t xml:space="preserve"> (</w:t>
            </w:r>
            <w:r w:rsidRPr="00C0397F">
              <w:rPr>
                <w:rFonts w:ascii="Arial" w:hAnsi="Arial" w:cs="Arial"/>
              </w:rPr>
              <w:t>-</w:t>
            </w:r>
            <w:r w:rsidR="001413DB" w:rsidRPr="00AE0BC6">
              <w:rPr>
                <w:rFonts w:ascii="Arial" w:hAnsi="Arial" w:cs="Arial"/>
              </w:rPr>
              <w:t>0</w:t>
            </w:r>
            <w:r w:rsidR="00FF2F50" w:rsidRPr="00C0397F">
              <w:rPr>
                <w:rFonts w:ascii="Arial" w:hAnsi="Arial" w:cs="Arial"/>
              </w:rPr>
              <w:t>.</w:t>
            </w:r>
            <w:r w:rsidRPr="00C0397F">
              <w:rPr>
                <w:rFonts w:ascii="Arial" w:hAnsi="Arial" w:cs="Arial"/>
              </w:rPr>
              <w:t>9</w:t>
            </w:r>
            <w:r w:rsidR="001413DB" w:rsidRPr="00C0397F">
              <w:rPr>
                <w:rFonts w:ascii="Arial" w:hAnsi="Arial" w:cs="Arial"/>
              </w:rPr>
              <w:t>0</w:t>
            </w:r>
            <w:r w:rsidR="001413DB" w:rsidRPr="00AE0BC6">
              <w:rPr>
                <w:rFonts w:ascii="Arial" w:hAnsi="Arial" w:cs="Arial"/>
              </w:rPr>
              <w:t>,</w:t>
            </w:r>
            <w:r w:rsidRPr="00C0397F">
              <w:rPr>
                <w:rFonts w:ascii="Arial" w:hAnsi="Arial" w:cs="Arial"/>
              </w:rPr>
              <w:t>-</w:t>
            </w:r>
            <w:r w:rsidR="001413DB" w:rsidRPr="00AE0BC6">
              <w:rPr>
                <w:rFonts w:ascii="Arial" w:hAnsi="Arial" w:cs="Arial"/>
              </w:rPr>
              <w:t>0.</w:t>
            </w:r>
            <w:r w:rsidRPr="00C0397F">
              <w:rPr>
                <w:rFonts w:ascii="Arial" w:hAnsi="Arial" w:cs="Arial"/>
              </w:rPr>
              <w:t>06</w:t>
            </w:r>
            <w:r w:rsidR="001413DB" w:rsidRPr="00AE0BC6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3BDD58D" w14:textId="4380248E" w:rsidR="001413DB" w:rsidRPr="00AE0BC6" w:rsidRDefault="005F4BF0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-2.24</w:t>
            </w:r>
            <w:r w:rsidR="001413DB" w:rsidRPr="00AE0BC6">
              <w:rPr>
                <w:rFonts w:ascii="Arial" w:hAnsi="Arial" w:cs="Arial"/>
              </w:rPr>
              <w:t xml:space="preserve"> (0.0</w:t>
            </w:r>
            <w:r w:rsidRPr="00C0397F">
              <w:rPr>
                <w:rFonts w:ascii="Arial" w:hAnsi="Arial" w:cs="Arial"/>
              </w:rPr>
              <w:t>3</w:t>
            </w:r>
            <w:r w:rsidR="001413DB" w:rsidRPr="00AE0BC6">
              <w:rPr>
                <w:rFonts w:ascii="Arial" w:hAnsi="Arial" w:cs="Arial"/>
              </w:rPr>
              <w:t>)</w:t>
            </w:r>
            <w:r w:rsidR="00890A6C" w:rsidRPr="00C0397F">
              <w:rPr>
                <w:rFonts w:ascii="Arial" w:hAnsi="Arial" w:cs="Arial"/>
              </w:rPr>
              <w:t>*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4B64031" w14:textId="766E3B69" w:rsidR="001413DB" w:rsidRPr="00AE0BC6" w:rsidRDefault="00677011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19.13</w:t>
            </w:r>
            <w:r w:rsidR="001413DB" w:rsidRPr="00AE0BC6">
              <w:rPr>
                <w:rFonts w:ascii="Arial" w:hAnsi="Arial" w:cs="Arial"/>
              </w:rPr>
              <w:t xml:space="preserve"> (0.</w:t>
            </w:r>
            <w:r w:rsidRPr="00C0397F">
              <w:rPr>
                <w:rFonts w:ascii="Arial" w:hAnsi="Arial" w:cs="Arial"/>
              </w:rPr>
              <w:t>00</w:t>
            </w:r>
            <w:r w:rsidR="001413DB" w:rsidRPr="00AE0BC6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EC95398" w14:textId="57049CBF" w:rsidR="001413DB" w:rsidRPr="00AE0BC6" w:rsidRDefault="008B0595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69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7C98C61B" w14:textId="2C49C86A" w:rsidR="001413DB" w:rsidRPr="00AE0BC6" w:rsidRDefault="001413DB" w:rsidP="00A5674B">
            <w:pPr>
              <w:rPr>
                <w:rFonts w:ascii="Arial" w:hAnsi="Arial" w:cs="Arial"/>
              </w:rPr>
            </w:pPr>
            <w:r w:rsidRPr="00AE0BC6">
              <w:rPr>
                <w:rFonts w:ascii="Arial" w:hAnsi="Arial" w:cs="Arial"/>
              </w:rPr>
              <w:t>-</w:t>
            </w:r>
            <w:r w:rsidR="008B0595" w:rsidRPr="00C0397F">
              <w:rPr>
                <w:rFonts w:ascii="Arial" w:hAnsi="Arial" w:cs="Arial"/>
              </w:rPr>
              <w:t>3.12</w:t>
            </w:r>
            <w:r w:rsidRPr="00AE0BC6">
              <w:rPr>
                <w:rFonts w:ascii="Arial" w:hAnsi="Arial" w:cs="Arial"/>
              </w:rPr>
              <w:t xml:space="preserve"> (</w:t>
            </w:r>
            <w:r w:rsidR="009A6493" w:rsidRPr="00C0397F">
              <w:rPr>
                <w:rFonts w:ascii="Arial" w:hAnsi="Arial" w:cs="Arial"/>
              </w:rPr>
              <w:t>Major</w:t>
            </w:r>
            <w:r w:rsidRPr="00AE0BC6">
              <w:rPr>
                <w:rFonts w:ascii="Arial" w:hAnsi="Arial" w:cs="Arial"/>
              </w:rPr>
              <w:t>)</w:t>
            </w:r>
          </w:p>
        </w:tc>
      </w:tr>
      <w:tr w:rsidR="001413DB" w:rsidRPr="00AE0BC6" w14:paraId="121327A4" w14:textId="77777777" w:rsidTr="00A5674B">
        <w:tc>
          <w:tcPr>
            <w:tcW w:w="1843" w:type="dxa"/>
            <w:vAlign w:val="center"/>
          </w:tcPr>
          <w:p w14:paraId="5086F27E" w14:textId="50B46CD6" w:rsidR="001413DB" w:rsidRPr="00AE0BC6" w:rsidRDefault="00402C56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Elbers</w:t>
            </w:r>
            <w:r w:rsidR="001413DB" w:rsidRPr="00C0397F">
              <w:rPr>
                <w:rFonts w:ascii="Arial" w:hAnsi="Arial" w:cs="Arial"/>
              </w:rPr>
              <w:t xml:space="preserve"> et al</w:t>
            </w:r>
            <w:r w:rsidR="001413DB" w:rsidRPr="00AE0BC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81" w:type="dxa"/>
            <w:vAlign w:val="center"/>
          </w:tcPr>
          <w:p w14:paraId="6411B69F" w14:textId="77777777" w:rsidR="001413DB" w:rsidRPr="00AE0BC6" w:rsidRDefault="001413DB" w:rsidP="00A5674B">
            <w:pPr>
              <w:rPr>
                <w:rFonts w:ascii="Arial" w:hAnsi="Arial" w:cs="Arial"/>
              </w:rPr>
            </w:pPr>
            <w:r w:rsidRPr="00AE0BC6">
              <w:rPr>
                <w:rFonts w:ascii="Arial" w:hAnsi="Arial" w:cs="Arial"/>
              </w:rPr>
              <w:t xml:space="preserve">Transgender Women </w:t>
            </w:r>
          </w:p>
        </w:tc>
        <w:tc>
          <w:tcPr>
            <w:tcW w:w="2222" w:type="dxa"/>
            <w:vAlign w:val="center"/>
          </w:tcPr>
          <w:p w14:paraId="1697CC5A" w14:textId="43BD09C1" w:rsidR="001413DB" w:rsidRPr="00AE0BC6" w:rsidRDefault="00FF2F50" w:rsidP="00A5674B">
            <w:pPr>
              <w:rPr>
                <w:rFonts w:ascii="Arial" w:hAnsi="Arial" w:cs="Arial"/>
                <w:b/>
                <w:bCs/>
              </w:rPr>
            </w:pPr>
            <w:r w:rsidRPr="00C0397F">
              <w:rPr>
                <w:rFonts w:ascii="Arial" w:hAnsi="Arial" w:cs="Arial"/>
                <w:b/>
                <w:bCs/>
              </w:rPr>
              <w:t>-0.44</w:t>
            </w:r>
            <w:r w:rsidR="001413DB" w:rsidRPr="00C0397F">
              <w:rPr>
                <w:rFonts w:ascii="Arial" w:hAnsi="Arial" w:cs="Arial"/>
                <w:b/>
                <w:bCs/>
              </w:rPr>
              <w:t xml:space="preserve"> </w:t>
            </w:r>
            <w:r w:rsidR="001413DB" w:rsidRPr="00AE0BC6">
              <w:rPr>
                <w:rFonts w:ascii="Arial" w:hAnsi="Arial" w:cs="Arial"/>
                <w:b/>
                <w:bCs/>
              </w:rPr>
              <w:t>(</w:t>
            </w:r>
            <w:r w:rsidRPr="00C0397F">
              <w:rPr>
                <w:rFonts w:ascii="Arial" w:hAnsi="Arial" w:cs="Arial"/>
                <w:b/>
                <w:bCs/>
              </w:rPr>
              <w:t>-0.92</w:t>
            </w:r>
            <w:r w:rsidR="001413DB" w:rsidRPr="00AE0BC6">
              <w:rPr>
                <w:rFonts w:ascii="Arial" w:hAnsi="Arial" w:cs="Arial"/>
                <w:b/>
                <w:bCs/>
              </w:rPr>
              <w:t>, 0.</w:t>
            </w:r>
            <w:r w:rsidRPr="00C0397F">
              <w:rPr>
                <w:rFonts w:ascii="Arial" w:hAnsi="Arial" w:cs="Arial"/>
                <w:b/>
                <w:bCs/>
              </w:rPr>
              <w:t>0</w:t>
            </w:r>
            <w:r w:rsidR="001413DB" w:rsidRPr="00C0397F">
              <w:rPr>
                <w:rFonts w:ascii="Arial" w:hAnsi="Arial" w:cs="Arial"/>
                <w:b/>
                <w:bCs/>
              </w:rPr>
              <w:t>4</w:t>
            </w:r>
            <w:r w:rsidR="001413DB" w:rsidRPr="00AE0BC6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43" w:type="dxa"/>
            <w:vAlign w:val="center"/>
          </w:tcPr>
          <w:p w14:paraId="58876353" w14:textId="44747A2F" w:rsidR="001413DB" w:rsidRPr="00AE0BC6" w:rsidRDefault="001C486E" w:rsidP="00A5674B">
            <w:pPr>
              <w:rPr>
                <w:rFonts w:ascii="Arial" w:hAnsi="Arial" w:cs="Arial"/>
                <w:b/>
                <w:bCs/>
              </w:rPr>
            </w:pPr>
            <w:r w:rsidRPr="00C0397F">
              <w:rPr>
                <w:rFonts w:ascii="Arial" w:hAnsi="Arial" w:cs="Arial"/>
                <w:b/>
                <w:bCs/>
              </w:rPr>
              <w:t>-1.</w:t>
            </w:r>
            <w:r w:rsidR="00533FD4" w:rsidRPr="00C0397F">
              <w:rPr>
                <w:rFonts w:ascii="Arial" w:hAnsi="Arial" w:cs="Arial"/>
                <w:b/>
                <w:bCs/>
              </w:rPr>
              <w:t>81</w:t>
            </w:r>
            <w:r w:rsidR="001413DB" w:rsidRPr="00AE0BC6">
              <w:rPr>
                <w:rFonts w:ascii="Arial" w:hAnsi="Arial" w:cs="Arial"/>
                <w:b/>
                <w:bCs/>
              </w:rPr>
              <w:t xml:space="preserve"> (0.</w:t>
            </w:r>
            <w:r w:rsidR="001413DB" w:rsidRPr="00C0397F">
              <w:rPr>
                <w:rFonts w:ascii="Arial" w:hAnsi="Arial" w:cs="Arial"/>
                <w:b/>
                <w:bCs/>
              </w:rPr>
              <w:t>0</w:t>
            </w:r>
            <w:r w:rsidR="00890A6C" w:rsidRPr="00C0397F">
              <w:rPr>
                <w:rFonts w:ascii="Arial" w:hAnsi="Arial" w:cs="Arial"/>
                <w:b/>
                <w:bCs/>
              </w:rPr>
              <w:t>7</w:t>
            </w:r>
            <w:r w:rsidR="001413DB" w:rsidRPr="00C0397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659" w:type="dxa"/>
            <w:vAlign w:val="center"/>
          </w:tcPr>
          <w:p w14:paraId="5CFA3DB1" w14:textId="4EE58197" w:rsidR="001413DB" w:rsidRPr="00AE0BC6" w:rsidRDefault="00F210B2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17</w:t>
            </w:r>
            <w:r w:rsidR="001413DB" w:rsidRPr="00C0397F">
              <w:rPr>
                <w:rFonts w:ascii="Arial" w:hAnsi="Arial" w:cs="Arial"/>
              </w:rPr>
              <w:t>.</w:t>
            </w:r>
            <w:r w:rsidRPr="00C0397F">
              <w:rPr>
                <w:rFonts w:ascii="Arial" w:hAnsi="Arial" w:cs="Arial"/>
              </w:rPr>
              <w:t>97</w:t>
            </w:r>
            <w:r w:rsidR="001413DB" w:rsidRPr="00AE0BC6">
              <w:rPr>
                <w:rFonts w:ascii="Arial" w:hAnsi="Arial" w:cs="Arial"/>
              </w:rPr>
              <w:t xml:space="preserve"> (0.</w:t>
            </w:r>
            <w:r w:rsidR="001413DB" w:rsidRPr="00C0397F">
              <w:rPr>
                <w:rFonts w:ascii="Arial" w:hAnsi="Arial" w:cs="Arial"/>
              </w:rPr>
              <w:t>22</w:t>
            </w:r>
            <w:r w:rsidR="001413DB" w:rsidRPr="00AE0BC6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vAlign w:val="center"/>
          </w:tcPr>
          <w:p w14:paraId="071DA7A4" w14:textId="4B0DC7C1" w:rsidR="001413DB" w:rsidRPr="00AE0BC6" w:rsidRDefault="00F210B2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72</w:t>
            </w:r>
          </w:p>
        </w:tc>
        <w:tc>
          <w:tcPr>
            <w:tcW w:w="2089" w:type="dxa"/>
            <w:vAlign w:val="center"/>
          </w:tcPr>
          <w:p w14:paraId="17B4E71E" w14:textId="628C87FF" w:rsidR="001413DB" w:rsidRPr="00AE0BC6" w:rsidRDefault="001413DB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 xml:space="preserve"> </w:t>
            </w:r>
            <w:r w:rsidR="009A6493" w:rsidRPr="00C0397F">
              <w:rPr>
                <w:rFonts w:ascii="Arial" w:hAnsi="Arial" w:cs="Arial"/>
              </w:rPr>
              <w:t xml:space="preserve">3.00 </w:t>
            </w:r>
            <w:r w:rsidRPr="00AE0BC6">
              <w:rPr>
                <w:rFonts w:ascii="Arial" w:hAnsi="Arial" w:cs="Arial"/>
              </w:rPr>
              <w:t>(</w:t>
            </w:r>
            <w:r w:rsidR="009A6493" w:rsidRPr="00C0397F">
              <w:rPr>
                <w:rFonts w:ascii="Arial" w:hAnsi="Arial" w:cs="Arial"/>
              </w:rPr>
              <w:t>Major</w:t>
            </w:r>
            <w:r w:rsidRPr="00AE0BC6">
              <w:rPr>
                <w:rFonts w:ascii="Arial" w:hAnsi="Arial" w:cs="Arial"/>
              </w:rPr>
              <w:t>)</w:t>
            </w:r>
          </w:p>
        </w:tc>
      </w:tr>
    </w:tbl>
    <w:p w14:paraId="03E48BD5" w14:textId="77777777" w:rsidR="001413DB" w:rsidRPr="00AE0BC6" w:rsidRDefault="001413DB" w:rsidP="001413DB">
      <w:pPr>
        <w:rPr>
          <w:rFonts w:ascii="Arial" w:hAnsi="Arial" w:cs="Arial"/>
        </w:rPr>
      </w:pPr>
      <w:r w:rsidRPr="00AE0BC6">
        <w:rPr>
          <w:rFonts w:ascii="Arial" w:hAnsi="Arial" w:cs="Arial"/>
        </w:rPr>
        <w:t>Unless noted otherwise, all outcomes are reported as standardized effect size (g); ES, effect size; #, number; participants (#), number of exercise and control participants nested within ES's and studies; Z(p), z-score and alpha value; Q(p), Cochran's Q statistic and alpha value; I</w:t>
      </w:r>
      <w:r w:rsidRPr="00AE0BC6">
        <w:rPr>
          <w:rFonts w:ascii="Arial" w:hAnsi="Arial" w:cs="Arial"/>
          <w:vertAlign w:val="superscript"/>
        </w:rPr>
        <w:t>2</w:t>
      </w:r>
      <w:r w:rsidRPr="00AE0BC6">
        <w:rPr>
          <w:rFonts w:ascii="Arial" w:hAnsi="Arial" w:cs="Arial"/>
        </w:rPr>
        <w:t xml:space="preserve"> (%), I-squared.</w:t>
      </w:r>
    </w:p>
    <w:p w14:paraId="71D52844" w14:textId="77777777" w:rsidR="001413DB" w:rsidRDefault="001413DB" w:rsidP="001413DB">
      <w:pPr>
        <w:rPr>
          <w:rFonts w:ascii="Arial" w:hAnsi="Arial" w:cs="Arial"/>
        </w:rPr>
      </w:pPr>
      <w:r w:rsidRPr="00AE0BC6">
        <w:rPr>
          <w:rFonts w:ascii="Tahoma" w:hAnsi="Tahoma" w:cs="Tahoma"/>
        </w:rPr>
        <w:t>⁎</w:t>
      </w:r>
      <w:r w:rsidRPr="00AE0BC6">
        <w:rPr>
          <w:rFonts w:ascii="Arial" w:hAnsi="Arial" w:cs="Arial"/>
        </w:rPr>
        <w:t xml:space="preserve"> Statistically significant (p&lt;0.05).</w:t>
      </w:r>
    </w:p>
    <w:p w14:paraId="0FABFEE5" w14:textId="77777777" w:rsidR="00C17E18" w:rsidRDefault="00C17E18" w:rsidP="001413DB">
      <w:pPr>
        <w:rPr>
          <w:rFonts w:ascii="Arial" w:hAnsi="Arial" w:cs="Arial"/>
        </w:rPr>
      </w:pPr>
    </w:p>
    <w:p w14:paraId="76557428" w14:textId="74916E7D" w:rsidR="00C17E18" w:rsidRPr="00C17E18" w:rsidRDefault="00C17E18" w:rsidP="00C17E18">
      <w:pPr>
        <w:rPr>
          <w:rFonts w:ascii="Arial" w:hAnsi="Arial" w:cs="Arial"/>
          <w:b/>
          <w:bCs/>
        </w:rPr>
      </w:pPr>
      <w:r w:rsidRPr="00C17E18">
        <w:rPr>
          <w:rFonts w:ascii="Arial" w:hAnsi="Arial" w:cs="Arial"/>
          <w:b/>
          <w:bCs/>
        </w:rPr>
        <w:t xml:space="preserve">Supplementary Table </w:t>
      </w:r>
      <w:r w:rsidR="00390567">
        <w:rPr>
          <w:rFonts w:ascii="Arial" w:hAnsi="Arial" w:cs="Arial"/>
          <w:b/>
          <w:bCs/>
        </w:rPr>
        <w:t>4</w:t>
      </w:r>
      <w:r w:rsidRPr="00C17E18">
        <w:rPr>
          <w:rFonts w:ascii="Arial" w:hAnsi="Arial" w:cs="Arial"/>
          <w:b/>
          <w:bCs/>
        </w:rPr>
        <w:t xml:space="preserve"> </w:t>
      </w:r>
      <w:r w:rsidRPr="00C17E18">
        <w:rPr>
          <w:rFonts w:ascii="Arial" w:hAnsi="Arial" w:cs="Arial"/>
        </w:rPr>
        <w:t>Influence Analysis for Muscle</w:t>
      </w:r>
      <w:r>
        <w:rPr>
          <w:rFonts w:ascii="Arial" w:hAnsi="Arial" w:cs="Arial"/>
        </w:rPr>
        <w:t xml:space="preserve"> Strengt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81"/>
        <w:gridCol w:w="2222"/>
        <w:gridCol w:w="1843"/>
        <w:gridCol w:w="1659"/>
        <w:gridCol w:w="1170"/>
        <w:gridCol w:w="2089"/>
      </w:tblGrid>
      <w:tr w:rsidR="00C17E18" w:rsidRPr="00C17E18" w14:paraId="62BBC7EE" w14:textId="77777777" w:rsidTr="0079231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5628A7" w14:textId="77777777" w:rsidR="00C17E18" w:rsidRPr="00C17E18" w:rsidRDefault="00C17E18" w:rsidP="00C17E18">
            <w:pPr>
              <w:rPr>
                <w:rFonts w:ascii="Arial" w:hAnsi="Arial" w:cs="Arial"/>
                <w:b/>
              </w:rPr>
            </w:pPr>
            <w:r w:rsidRPr="00C17E18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4F626DE7" w14:textId="77777777" w:rsidR="00C17E18" w:rsidRPr="00C17E18" w:rsidRDefault="00C17E18" w:rsidP="00C17E18">
            <w:pPr>
              <w:rPr>
                <w:rFonts w:ascii="Arial" w:hAnsi="Arial" w:cs="Arial"/>
                <w:b/>
              </w:rPr>
            </w:pPr>
            <w:r w:rsidRPr="00C17E18">
              <w:rPr>
                <w:rFonts w:ascii="Arial" w:hAnsi="Arial" w:cs="Arial"/>
                <w:b/>
              </w:rPr>
              <w:t>Group Excluded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0E1F0B97" w14:textId="77777777" w:rsidR="00C17E18" w:rsidRPr="00C17E18" w:rsidRDefault="00C17E18" w:rsidP="00C17E18">
            <w:pPr>
              <w:rPr>
                <w:rFonts w:ascii="Arial" w:hAnsi="Arial" w:cs="Arial"/>
                <w:b/>
              </w:rPr>
            </w:pPr>
            <w:r w:rsidRPr="00C17E18">
              <w:rPr>
                <w:rFonts w:ascii="Arial" w:hAnsi="Arial" w:cs="Arial"/>
                <w:b/>
              </w:rPr>
              <w:t>Mean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0C5D12" w14:textId="77777777" w:rsidR="00C17E18" w:rsidRPr="00C17E18" w:rsidRDefault="00C17E18" w:rsidP="00C17E18">
            <w:pPr>
              <w:rPr>
                <w:rFonts w:ascii="Arial" w:hAnsi="Arial" w:cs="Arial"/>
                <w:b/>
              </w:rPr>
            </w:pPr>
            <w:r w:rsidRPr="00C17E18">
              <w:rPr>
                <w:rFonts w:ascii="Arial" w:hAnsi="Arial" w:cs="Arial"/>
                <w:b/>
              </w:rPr>
              <w:t>Z (p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D5B64BC" w14:textId="77777777" w:rsidR="00C17E18" w:rsidRPr="00C17E18" w:rsidRDefault="00C17E18" w:rsidP="00C17E18">
            <w:pPr>
              <w:rPr>
                <w:rFonts w:ascii="Arial" w:hAnsi="Arial" w:cs="Arial"/>
                <w:b/>
              </w:rPr>
            </w:pPr>
            <w:r w:rsidRPr="00C17E18">
              <w:rPr>
                <w:rFonts w:ascii="Arial" w:hAnsi="Arial" w:cs="Arial"/>
                <w:b/>
              </w:rPr>
              <w:t>Q (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6348165" w14:textId="77777777" w:rsidR="00C17E18" w:rsidRPr="00C17E18" w:rsidRDefault="00C17E18" w:rsidP="00C17E18">
            <w:pPr>
              <w:rPr>
                <w:rFonts w:ascii="Arial" w:hAnsi="Arial" w:cs="Arial"/>
                <w:b/>
              </w:rPr>
            </w:pPr>
            <w:r w:rsidRPr="00C17E18">
              <w:rPr>
                <w:rFonts w:ascii="Arial" w:hAnsi="Arial" w:cs="Arial"/>
                <w:b/>
              </w:rPr>
              <w:t>I</w:t>
            </w:r>
            <w:r w:rsidRPr="00C17E18">
              <w:rPr>
                <w:rFonts w:ascii="Arial" w:hAnsi="Arial" w:cs="Arial"/>
                <w:b/>
                <w:vertAlign w:val="superscript"/>
              </w:rPr>
              <w:t>2</w:t>
            </w:r>
            <w:r w:rsidRPr="00C17E18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0754FEB3" w14:textId="77777777" w:rsidR="00C17E18" w:rsidRPr="00C17E18" w:rsidRDefault="00C17E18" w:rsidP="00C17E18">
            <w:pPr>
              <w:rPr>
                <w:rFonts w:ascii="Arial" w:hAnsi="Arial" w:cs="Arial"/>
                <w:b/>
              </w:rPr>
            </w:pPr>
            <w:r w:rsidRPr="00C17E18">
              <w:rPr>
                <w:rFonts w:ascii="Arial" w:hAnsi="Arial" w:cs="Arial"/>
                <w:b/>
              </w:rPr>
              <w:t>LFK Index</w:t>
            </w:r>
          </w:p>
        </w:tc>
      </w:tr>
      <w:tr w:rsidR="00C17E18" w:rsidRPr="00C17E18" w14:paraId="646977E2" w14:textId="77777777" w:rsidTr="0079231D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8F1EA6C" w14:textId="77777777" w:rsidR="00C17E18" w:rsidRPr="00C17E18" w:rsidRDefault="00C17E18" w:rsidP="00C17E18">
            <w:pPr>
              <w:rPr>
                <w:rFonts w:ascii="Arial" w:hAnsi="Arial" w:cs="Arial"/>
              </w:rPr>
            </w:pPr>
            <w:r w:rsidRPr="00C17E18">
              <w:rPr>
                <w:rFonts w:ascii="Arial" w:hAnsi="Arial" w:cs="Arial"/>
              </w:rPr>
              <w:t>All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14:paraId="53BB1FD4" w14:textId="77777777" w:rsidR="00C17E18" w:rsidRPr="00C17E18" w:rsidRDefault="00C17E18" w:rsidP="00C17E18">
            <w:pPr>
              <w:rPr>
                <w:rFonts w:ascii="Arial" w:hAnsi="Arial" w:cs="Arial"/>
              </w:rPr>
            </w:pPr>
            <w:r w:rsidRPr="00C17E18">
              <w:rPr>
                <w:rFonts w:ascii="Arial" w:hAnsi="Arial" w:cs="Arial"/>
              </w:rPr>
              <w:t>None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4CC0E5C0" w14:textId="0295D25F" w:rsidR="00C17E18" w:rsidRPr="00C17E18" w:rsidRDefault="00C17E18" w:rsidP="00C17E18">
            <w:pPr>
              <w:rPr>
                <w:rFonts w:ascii="Arial" w:hAnsi="Arial" w:cs="Arial"/>
              </w:rPr>
            </w:pPr>
            <w:r w:rsidRPr="00C17E18">
              <w:rPr>
                <w:rFonts w:ascii="Arial" w:hAnsi="Arial" w:cs="Arial"/>
              </w:rPr>
              <w:t>-0.</w:t>
            </w:r>
            <w:r w:rsidR="00CC6982">
              <w:rPr>
                <w:rFonts w:ascii="Arial" w:hAnsi="Arial" w:cs="Arial"/>
              </w:rPr>
              <w:t>27</w:t>
            </w:r>
            <w:r w:rsidRPr="00C17E18">
              <w:rPr>
                <w:rFonts w:ascii="Arial" w:hAnsi="Arial" w:cs="Arial"/>
              </w:rPr>
              <w:t xml:space="preserve"> (-0.9</w:t>
            </w:r>
            <w:r w:rsidR="00CC6982">
              <w:rPr>
                <w:rFonts w:ascii="Arial" w:hAnsi="Arial" w:cs="Arial"/>
              </w:rPr>
              <w:t>1</w:t>
            </w:r>
            <w:r w:rsidRPr="00C17E18">
              <w:rPr>
                <w:rFonts w:ascii="Arial" w:hAnsi="Arial" w:cs="Arial"/>
              </w:rPr>
              <w:t>,</w:t>
            </w:r>
            <w:r w:rsidR="009F788C">
              <w:rPr>
                <w:rFonts w:ascii="Arial" w:hAnsi="Arial" w:cs="Arial"/>
              </w:rPr>
              <w:t xml:space="preserve"> 0.39</w:t>
            </w:r>
            <w:r w:rsidRPr="00C17E1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3AD982" w14:textId="1EAA1DFB" w:rsidR="00C17E18" w:rsidRPr="00C17E18" w:rsidRDefault="00C17E18" w:rsidP="00C17E18">
            <w:pPr>
              <w:rPr>
                <w:rFonts w:ascii="Arial" w:hAnsi="Arial" w:cs="Arial"/>
              </w:rPr>
            </w:pPr>
            <w:r w:rsidRPr="00C17E18">
              <w:rPr>
                <w:rFonts w:ascii="Arial" w:hAnsi="Arial" w:cs="Arial"/>
              </w:rPr>
              <w:t>-</w:t>
            </w:r>
            <w:r w:rsidR="009F788C">
              <w:rPr>
                <w:rFonts w:ascii="Arial" w:hAnsi="Arial" w:cs="Arial"/>
              </w:rPr>
              <w:t xml:space="preserve">0.82 </w:t>
            </w:r>
            <w:r w:rsidRPr="00C17E18">
              <w:rPr>
                <w:rFonts w:ascii="Arial" w:hAnsi="Arial" w:cs="Arial"/>
              </w:rPr>
              <w:t>(0.</w:t>
            </w:r>
            <w:r w:rsidR="009F788C">
              <w:rPr>
                <w:rFonts w:ascii="Arial" w:hAnsi="Arial" w:cs="Arial"/>
              </w:rPr>
              <w:t>41</w:t>
            </w:r>
            <w:r w:rsidRPr="00C17E18">
              <w:rPr>
                <w:rFonts w:ascii="Arial" w:hAnsi="Arial" w:cs="Arial"/>
              </w:rPr>
              <w:t>)*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FB71324" w14:textId="7FEE0D37" w:rsidR="00C17E18" w:rsidRPr="00C17E18" w:rsidRDefault="009B2C82" w:rsidP="00C17E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52</w:t>
            </w:r>
            <w:r w:rsidR="00C17E18" w:rsidRPr="00C17E18">
              <w:rPr>
                <w:rFonts w:ascii="Arial" w:hAnsi="Arial" w:cs="Arial"/>
              </w:rPr>
              <w:t xml:space="preserve"> (0.0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D66076C" w14:textId="6A705231" w:rsidR="00C17E18" w:rsidRPr="00C17E18" w:rsidRDefault="009B2C82" w:rsidP="00C17E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6E378EAD" w14:textId="08761CBD" w:rsidR="00C17E18" w:rsidRPr="00C17E18" w:rsidRDefault="00C17E18" w:rsidP="00C17E18">
            <w:pPr>
              <w:rPr>
                <w:rFonts w:ascii="Arial" w:hAnsi="Arial" w:cs="Arial"/>
              </w:rPr>
            </w:pPr>
            <w:r w:rsidRPr="00C17E18">
              <w:rPr>
                <w:rFonts w:ascii="Arial" w:hAnsi="Arial" w:cs="Arial"/>
              </w:rPr>
              <w:t>-</w:t>
            </w:r>
            <w:r w:rsidR="001E63B9">
              <w:rPr>
                <w:rFonts w:ascii="Arial" w:hAnsi="Arial" w:cs="Arial"/>
              </w:rPr>
              <w:t>0.87</w:t>
            </w:r>
            <w:r w:rsidRPr="00C17E18">
              <w:rPr>
                <w:rFonts w:ascii="Arial" w:hAnsi="Arial" w:cs="Arial"/>
              </w:rPr>
              <w:t xml:space="preserve"> (</w:t>
            </w:r>
            <w:r w:rsidR="001E63B9">
              <w:rPr>
                <w:rFonts w:ascii="Arial" w:hAnsi="Arial" w:cs="Arial"/>
              </w:rPr>
              <w:t>None</w:t>
            </w:r>
            <w:r w:rsidRPr="00C17E18">
              <w:rPr>
                <w:rFonts w:ascii="Arial" w:hAnsi="Arial" w:cs="Arial"/>
              </w:rPr>
              <w:t>)</w:t>
            </w:r>
          </w:p>
        </w:tc>
      </w:tr>
      <w:tr w:rsidR="00C17E18" w:rsidRPr="00C17E18" w14:paraId="2C2C98F1" w14:textId="77777777" w:rsidTr="0079231D">
        <w:tc>
          <w:tcPr>
            <w:tcW w:w="1843" w:type="dxa"/>
            <w:vAlign w:val="center"/>
          </w:tcPr>
          <w:p w14:paraId="3D290ED0" w14:textId="20F2A42E" w:rsidR="00C17E18" w:rsidRPr="00C17E18" w:rsidRDefault="00CC6982" w:rsidP="00C17E18">
            <w:pPr>
              <w:rPr>
                <w:rFonts w:ascii="Arial" w:hAnsi="Arial" w:cs="Arial"/>
              </w:rPr>
            </w:pPr>
            <w:r w:rsidRPr="00CC6982">
              <w:rPr>
                <w:rFonts w:ascii="Arial" w:hAnsi="Arial" w:cs="Arial"/>
              </w:rPr>
              <w:t>Chiccarelli et al</w:t>
            </w:r>
          </w:p>
        </w:tc>
        <w:tc>
          <w:tcPr>
            <w:tcW w:w="2881" w:type="dxa"/>
            <w:vAlign w:val="center"/>
          </w:tcPr>
          <w:p w14:paraId="6B2A291C" w14:textId="77777777" w:rsidR="00C17E18" w:rsidRPr="00C17E18" w:rsidRDefault="00C17E18" w:rsidP="00C17E18">
            <w:pPr>
              <w:rPr>
                <w:rFonts w:ascii="Arial" w:hAnsi="Arial" w:cs="Arial"/>
              </w:rPr>
            </w:pPr>
            <w:r w:rsidRPr="00C17E18">
              <w:rPr>
                <w:rFonts w:ascii="Arial" w:hAnsi="Arial" w:cs="Arial"/>
              </w:rPr>
              <w:t xml:space="preserve">Transgender Women </w:t>
            </w:r>
          </w:p>
        </w:tc>
        <w:tc>
          <w:tcPr>
            <w:tcW w:w="2222" w:type="dxa"/>
            <w:vAlign w:val="center"/>
          </w:tcPr>
          <w:p w14:paraId="4B78186C" w14:textId="21B4DB63" w:rsidR="00C17E18" w:rsidRPr="00C17E18" w:rsidRDefault="00C17E18" w:rsidP="00C17E18">
            <w:pPr>
              <w:rPr>
                <w:rFonts w:ascii="Arial" w:hAnsi="Arial" w:cs="Arial"/>
                <w:b/>
                <w:bCs/>
              </w:rPr>
            </w:pPr>
            <w:r w:rsidRPr="00C17E18">
              <w:rPr>
                <w:rFonts w:ascii="Arial" w:hAnsi="Arial" w:cs="Arial"/>
                <w:b/>
                <w:bCs/>
              </w:rPr>
              <w:t>-0.</w:t>
            </w:r>
            <w:r w:rsidR="00BE04BF">
              <w:rPr>
                <w:rFonts w:ascii="Arial" w:hAnsi="Arial" w:cs="Arial"/>
                <w:b/>
                <w:bCs/>
              </w:rPr>
              <w:t>1</w:t>
            </w:r>
            <w:r w:rsidR="00191F2F">
              <w:rPr>
                <w:rFonts w:ascii="Arial" w:hAnsi="Arial" w:cs="Arial"/>
                <w:b/>
                <w:bCs/>
              </w:rPr>
              <w:t>8</w:t>
            </w:r>
            <w:r w:rsidRPr="00C17E18">
              <w:rPr>
                <w:rFonts w:ascii="Arial" w:hAnsi="Arial" w:cs="Arial"/>
                <w:b/>
                <w:bCs/>
              </w:rPr>
              <w:t xml:space="preserve"> (-0.</w:t>
            </w:r>
            <w:r w:rsidR="00BE04BF">
              <w:rPr>
                <w:rFonts w:ascii="Arial" w:hAnsi="Arial" w:cs="Arial"/>
                <w:b/>
                <w:bCs/>
              </w:rPr>
              <w:t>3</w:t>
            </w:r>
            <w:r w:rsidR="00191F2F">
              <w:rPr>
                <w:rFonts w:ascii="Arial" w:hAnsi="Arial" w:cs="Arial"/>
                <w:b/>
                <w:bCs/>
              </w:rPr>
              <w:t>4</w:t>
            </w:r>
            <w:r w:rsidRPr="00C17E18">
              <w:rPr>
                <w:rFonts w:ascii="Arial" w:hAnsi="Arial" w:cs="Arial"/>
                <w:b/>
                <w:bCs/>
              </w:rPr>
              <w:t xml:space="preserve">, </w:t>
            </w:r>
            <w:r w:rsidR="00BE04BF">
              <w:rPr>
                <w:rFonts w:ascii="Arial" w:hAnsi="Arial" w:cs="Arial"/>
                <w:b/>
                <w:bCs/>
              </w:rPr>
              <w:t>-</w:t>
            </w:r>
            <w:r w:rsidRPr="00C17E18">
              <w:rPr>
                <w:rFonts w:ascii="Arial" w:hAnsi="Arial" w:cs="Arial"/>
                <w:b/>
                <w:bCs/>
              </w:rPr>
              <w:t>0.0</w:t>
            </w:r>
            <w:r w:rsidR="00BE04BF">
              <w:rPr>
                <w:rFonts w:ascii="Arial" w:hAnsi="Arial" w:cs="Arial"/>
                <w:b/>
                <w:bCs/>
              </w:rPr>
              <w:t>2</w:t>
            </w:r>
            <w:r w:rsidRPr="00C17E1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43" w:type="dxa"/>
            <w:vAlign w:val="center"/>
          </w:tcPr>
          <w:p w14:paraId="594DCDCF" w14:textId="0FA197F0" w:rsidR="00C17E18" w:rsidRPr="00C17E18" w:rsidRDefault="00C17E18" w:rsidP="00C17E18">
            <w:pPr>
              <w:rPr>
                <w:rFonts w:ascii="Arial" w:hAnsi="Arial" w:cs="Arial"/>
                <w:b/>
                <w:bCs/>
              </w:rPr>
            </w:pPr>
            <w:r w:rsidRPr="00C17E18">
              <w:rPr>
                <w:rFonts w:ascii="Arial" w:hAnsi="Arial" w:cs="Arial"/>
                <w:b/>
                <w:bCs/>
              </w:rPr>
              <w:t>-</w:t>
            </w:r>
            <w:r w:rsidR="002754C4">
              <w:rPr>
                <w:rFonts w:ascii="Arial" w:hAnsi="Arial" w:cs="Arial"/>
                <w:b/>
                <w:bCs/>
              </w:rPr>
              <w:t>2.17</w:t>
            </w:r>
            <w:r w:rsidRPr="00C17E18">
              <w:rPr>
                <w:rFonts w:ascii="Arial" w:hAnsi="Arial" w:cs="Arial"/>
                <w:b/>
                <w:bCs/>
              </w:rPr>
              <w:t xml:space="preserve"> (0.0</w:t>
            </w:r>
            <w:r w:rsidR="002754C4">
              <w:rPr>
                <w:rFonts w:ascii="Arial" w:hAnsi="Arial" w:cs="Arial"/>
                <w:b/>
                <w:bCs/>
              </w:rPr>
              <w:t>3</w:t>
            </w:r>
            <w:r w:rsidRPr="00C17E1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659" w:type="dxa"/>
            <w:vAlign w:val="center"/>
          </w:tcPr>
          <w:p w14:paraId="18DD7197" w14:textId="35DE724F" w:rsidR="00C17E18" w:rsidRPr="00C17E18" w:rsidRDefault="00191F2F" w:rsidP="00C17E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097A06">
              <w:rPr>
                <w:rFonts w:ascii="Arial" w:hAnsi="Arial" w:cs="Arial"/>
              </w:rPr>
              <w:t>10</w:t>
            </w:r>
            <w:r w:rsidR="00C17E18" w:rsidRPr="00C17E18">
              <w:rPr>
                <w:rFonts w:ascii="Arial" w:hAnsi="Arial" w:cs="Arial"/>
              </w:rPr>
              <w:t xml:space="preserve"> (0.</w:t>
            </w:r>
            <w:r w:rsidR="00097A06">
              <w:rPr>
                <w:rFonts w:ascii="Arial" w:hAnsi="Arial" w:cs="Arial"/>
              </w:rPr>
              <w:t>89</w:t>
            </w:r>
            <w:r w:rsidR="00C17E18" w:rsidRPr="00C17E18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vAlign w:val="center"/>
          </w:tcPr>
          <w:p w14:paraId="025B7D35" w14:textId="670DA95E" w:rsidR="00C17E18" w:rsidRPr="00C17E18" w:rsidRDefault="00097A06" w:rsidP="00C17E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089" w:type="dxa"/>
            <w:vAlign w:val="center"/>
          </w:tcPr>
          <w:p w14:paraId="0ADF1B72" w14:textId="6F746DAF" w:rsidR="00C17E18" w:rsidRPr="00C17E18" w:rsidRDefault="00C17E18" w:rsidP="00C17E18">
            <w:pPr>
              <w:rPr>
                <w:rFonts w:ascii="Arial" w:hAnsi="Arial" w:cs="Arial"/>
              </w:rPr>
            </w:pPr>
            <w:r w:rsidRPr="00C17E18">
              <w:rPr>
                <w:rFonts w:ascii="Arial" w:hAnsi="Arial" w:cs="Arial"/>
              </w:rPr>
              <w:t xml:space="preserve"> </w:t>
            </w:r>
            <w:r w:rsidR="00BF7B0D">
              <w:rPr>
                <w:rFonts w:ascii="Arial" w:hAnsi="Arial" w:cs="Arial"/>
              </w:rPr>
              <w:t>2.47</w:t>
            </w:r>
            <w:r w:rsidRPr="00C17E18">
              <w:rPr>
                <w:rFonts w:ascii="Arial" w:hAnsi="Arial" w:cs="Arial"/>
              </w:rPr>
              <w:t xml:space="preserve"> (Major)</w:t>
            </w:r>
          </w:p>
        </w:tc>
      </w:tr>
    </w:tbl>
    <w:p w14:paraId="45F42CAF" w14:textId="77777777" w:rsidR="00C17E18" w:rsidRPr="00C17E18" w:rsidRDefault="00C17E18" w:rsidP="00C17E18">
      <w:pPr>
        <w:rPr>
          <w:rFonts w:ascii="Arial" w:hAnsi="Arial" w:cs="Arial"/>
        </w:rPr>
      </w:pPr>
      <w:r w:rsidRPr="00C17E18">
        <w:rPr>
          <w:rFonts w:ascii="Arial" w:hAnsi="Arial" w:cs="Arial"/>
        </w:rPr>
        <w:t>Unless noted otherwise, all outcomes are reported as standardized effect size (g); ES, effect size; #, number; participants (#), number of exercise and control participants nested within ES's and studies; Z(p), z-score and alpha value; Q(p), Cochran's Q statistic and alpha value; I</w:t>
      </w:r>
      <w:r w:rsidRPr="00C17E18">
        <w:rPr>
          <w:rFonts w:ascii="Arial" w:hAnsi="Arial" w:cs="Arial"/>
          <w:vertAlign w:val="superscript"/>
        </w:rPr>
        <w:t>2</w:t>
      </w:r>
      <w:r w:rsidRPr="00C17E18">
        <w:rPr>
          <w:rFonts w:ascii="Arial" w:hAnsi="Arial" w:cs="Arial"/>
        </w:rPr>
        <w:t xml:space="preserve"> (%), I-squared.</w:t>
      </w:r>
    </w:p>
    <w:p w14:paraId="436309AE" w14:textId="77777777" w:rsidR="00C17E18" w:rsidRPr="00C17E18" w:rsidRDefault="00C17E18" w:rsidP="00C17E18">
      <w:pPr>
        <w:rPr>
          <w:rFonts w:ascii="Arial" w:hAnsi="Arial" w:cs="Arial"/>
        </w:rPr>
      </w:pPr>
      <w:r w:rsidRPr="00C17E18">
        <w:rPr>
          <w:rFonts w:ascii="Tahoma" w:hAnsi="Tahoma" w:cs="Tahoma"/>
        </w:rPr>
        <w:t>⁎</w:t>
      </w:r>
      <w:r w:rsidRPr="00C17E18">
        <w:rPr>
          <w:rFonts w:ascii="Arial" w:hAnsi="Arial" w:cs="Arial"/>
        </w:rPr>
        <w:t xml:space="preserve"> Statistically significant (p&lt;0.05).</w:t>
      </w:r>
    </w:p>
    <w:p w14:paraId="4201412C" w14:textId="77777777" w:rsidR="00C17E18" w:rsidRPr="00AE0BC6" w:rsidRDefault="00C17E18" w:rsidP="001413DB">
      <w:pPr>
        <w:rPr>
          <w:rFonts w:ascii="Arial" w:hAnsi="Arial" w:cs="Arial"/>
        </w:rPr>
      </w:pPr>
    </w:p>
    <w:p w14:paraId="66FCFDB2" w14:textId="4B569676" w:rsidR="00C0397F" w:rsidRDefault="00C0397F">
      <w:pPr>
        <w:spacing w:after="16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14:paraId="246424E9" w14:textId="4A3742A8" w:rsidR="00176576" w:rsidRPr="00AE0BC6" w:rsidRDefault="00176576" w:rsidP="00176576">
      <w:pPr>
        <w:rPr>
          <w:rFonts w:ascii="Arial" w:hAnsi="Arial" w:cs="Arial"/>
          <w:b/>
          <w:bCs/>
        </w:rPr>
      </w:pPr>
      <w:r w:rsidRPr="00AE0BC6">
        <w:rPr>
          <w:rFonts w:ascii="Arial" w:hAnsi="Arial" w:cs="Arial"/>
          <w:b/>
          <w:bCs/>
        </w:rPr>
        <w:lastRenderedPageBreak/>
        <w:t xml:space="preserve">Supplementary Table </w:t>
      </w:r>
      <w:r w:rsidR="00054F2C">
        <w:rPr>
          <w:rFonts w:ascii="Arial" w:hAnsi="Arial" w:cs="Arial"/>
          <w:b/>
          <w:bCs/>
        </w:rPr>
        <w:t>5</w:t>
      </w:r>
      <w:r w:rsidRPr="00AE0BC6">
        <w:rPr>
          <w:rFonts w:ascii="Arial" w:hAnsi="Arial" w:cs="Arial"/>
          <w:b/>
          <w:bCs/>
        </w:rPr>
        <w:t xml:space="preserve"> </w:t>
      </w:r>
      <w:r w:rsidRPr="00AE0BC6">
        <w:rPr>
          <w:rFonts w:ascii="Arial" w:hAnsi="Arial" w:cs="Arial"/>
        </w:rPr>
        <w:t xml:space="preserve">Influence </w:t>
      </w:r>
      <w:r w:rsidRPr="00C0397F">
        <w:rPr>
          <w:rFonts w:ascii="Arial" w:hAnsi="Arial" w:cs="Arial"/>
        </w:rPr>
        <w:t>Analysis</w:t>
      </w:r>
      <w:r w:rsidRPr="00AE0BC6">
        <w:rPr>
          <w:rFonts w:ascii="Arial" w:hAnsi="Arial" w:cs="Arial"/>
        </w:rPr>
        <w:t xml:space="preserve"> for </w:t>
      </w:r>
      <w:r w:rsidRPr="00C0397F">
        <w:rPr>
          <w:rFonts w:ascii="Arial" w:hAnsi="Arial" w:cs="Arial"/>
        </w:rPr>
        <w:t xml:space="preserve">Muscle </w:t>
      </w:r>
      <w:r w:rsidR="001C6F17" w:rsidRPr="00C0397F">
        <w:rPr>
          <w:rFonts w:ascii="Arial" w:hAnsi="Arial" w:cs="Arial"/>
        </w:rPr>
        <w:t>Strengt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81"/>
        <w:gridCol w:w="2222"/>
        <w:gridCol w:w="1843"/>
        <w:gridCol w:w="1659"/>
        <w:gridCol w:w="1170"/>
        <w:gridCol w:w="2089"/>
      </w:tblGrid>
      <w:tr w:rsidR="00176576" w:rsidRPr="00AE0BC6" w14:paraId="1C78D87C" w14:textId="77777777" w:rsidTr="00A5674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E8D124" w14:textId="77777777" w:rsidR="00176576" w:rsidRPr="00AE0BC6" w:rsidRDefault="00176576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6EAC2B64" w14:textId="77777777" w:rsidR="00176576" w:rsidRPr="00AE0BC6" w:rsidRDefault="00176576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Group Excluded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5E0988F2" w14:textId="77777777" w:rsidR="00176576" w:rsidRPr="00AE0BC6" w:rsidRDefault="00176576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Mean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D7A23A" w14:textId="77777777" w:rsidR="00176576" w:rsidRPr="00AE0BC6" w:rsidRDefault="00176576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Z (p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1775DA5" w14:textId="77777777" w:rsidR="00176576" w:rsidRPr="00AE0BC6" w:rsidRDefault="00176576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Q (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B503CDC" w14:textId="77777777" w:rsidR="00176576" w:rsidRPr="00AE0BC6" w:rsidRDefault="00176576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I</w:t>
            </w:r>
            <w:r w:rsidRPr="00AE0BC6">
              <w:rPr>
                <w:rFonts w:ascii="Arial" w:hAnsi="Arial" w:cs="Arial"/>
                <w:b/>
                <w:vertAlign w:val="superscript"/>
              </w:rPr>
              <w:t>2</w:t>
            </w:r>
            <w:r w:rsidRPr="00AE0BC6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503BAD6C" w14:textId="77777777" w:rsidR="00176576" w:rsidRPr="00AE0BC6" w:rsidRDefault="00176576" w:rsidP="00A5674B">
            <w:pPr>
              <w:rPr>
                <w:rFonts w:ascii="Arial" w:hAnsi="Arial" w:cs="Arial"/>
                <w:b/>
              </w:rPr>
            </w:pPr>
            <w:r w:rsidRPr="00AE0BC6">
              <w:rPr>
                <w:rFonts w:ascii="Arial" w:hAnsi="Arial" w:cs="Arial"/>
                <w:b/>
              </w:rPr>
              <w:t>LFK Index</w:t>
            </w:r>
          </w:p>
        </w:tc>
      </w:tr>
      <w:tr w:rsidR="00176576" w:rsidRPr="00AE0BC6" w14:paraId="0BF91441" w14:textId="77777777" w:rsidTr="00A5674B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315D520" w14:textId="77777777" w:rsidR="00176576" w:rsidRPr="00AE0BC6" w:rsidRDefault="00176576" w:rsidP="00A5674B">
            <w:pPr>
              <w:rPr>
                <w:rFonts w:ascii="Arial" w:hAnsi="Arial" w:cs="Arial"/>
              </w:rPr>
            </w:pPr>
            <w:r w:rsidRPr="00AE0BC6">
              <w:rPr>
                <w:rFonts w:ascii="Arial" w:hAnsi="Arial" w:cs="Arial"/>
              </w:rPr>
              <w:t>All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14:paraId="579E22C9" w14:textId="77777777" w:rsidR="00176576" w:rsidRPr="00AE0BC6" w:rsidRDefault="00176576" w:rsidP="00A5674B">
            <w:pPr>
              <w:rPr>
                <w:rFonts w:ascii="Arial" w:hAnsi="Arial" w:cs="Arial"/>
              </w:rPr>
            </w:pPr>
            <w:r w:rsidRPr="00AE0BC6">
              <w:rPr>
                <w:rFonts w:ascii="Arial" w:hAnsi="Arial" w:cs="Arial"/>
              </w:rPr>
              <w:t>None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68A96404" w14:textId="079D6746" w:rsidR="00176576" w:rsidRPr="00AE0BC6" w:rsidRDefault="00176576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-</w:t>
            </w:r>
            <w:r w:rsidRPr="00AE0BC6">
              <w:rPr>
                <w:rFonts w:ascii="Arial" w:hAnsi="Arial" w:cs="Arial"/>
              </w:rPr>
              <w:t>0.</w:t>
            </w:r>
            <w:r w:rsidRPr="00C0397F">
              <w:rPr>
                <w:rFonts w:ascii="Arial" w:hAnsi="Arial" w:cs="Arial"/>
              </w:rPr>
              <w:t>33</w:t>
            </w:r>
            <w:r w:rsidRPr="00AE0BC6">
              <w:rPr>
                <w:rFonts w:ascii="Arial" w:hAnsi="Arial" w:cs="Arial"/>
              </w:rPr>
              <w:t xml:space="preserve"> (</w:t>
            </w:r>
            <w:r w:rsidRPr="00C0397F">
              <w:rPr>
                <w:rFonts w:ascii="Arial" w:hAnsi="Arial" w:cs="Arial"/>
              </w:rPr>
              <w:t>-</w:t>
            </w:r>
            <w:r w:rsidRPr="00AE0BC6">
              <w:rPr>
                <w:rFonts w:ascii="Arial" w:hAnsi="Arial" w:cs="Arial"/>
              </w:rPr>
              <w:t>0</w:t>
            </w:r>
            <w:r w:rsidRPr="00C0397F">
              <w:rPr>
                <w:rFonts w:ascii="Arial" w:hAnsi="Arial" w:cs="Arial"/>
              </w:rPr>
              <w:t>.81</w:t>
            </w:r>
            <w:r w:rsidRPr="00AE0BC6">
              <w:rPr>
                <w:rFonts w:ascii="Arial" w:hAnsi="Arial" w:cs="Arial"/>
              </w:rPr>
              <w:t>,</w:t>
            </w:r>
            <w:r w:rsidR="00CD6536" w:rsidRPr="00C0397F">
              <w:rPr>
                <w:rFonts w:ascii="Arial" w:hAnsi="Arial" w:cs="Arial"/>
              </w:rPr>
              <w:t xml:space="preserve"> </w:t>
            </w:r>
            <w:r w:rsidRPr="00AE0BC6">
              <w:rPr>
                <w:rFonts w:ascii="Arial" w:hAnsi="Arial" w:cs="Arial"/>
              </w:rPr>
              <w:t>0.</w:t>
            </w:r>
            <w:r w:rsidR="00CD6536" w:rsidRPr="00C0397F">
              <w:rPr>
                <w:rFonts w:ascii="Arial" w:hAnsi="Arial" w:cs="Arial"/>
              </w:rPr>
              <w:t>15</w:t>
            </w:r>
            <w:r w:rsidRPr="00AE0BC6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56ED5FA" w14:textId="7C7E0BCC" w:rsidR="00176576" w:rsidRPr="00AE0BC6" w:rsidRDefault="00176576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-</w:t>
            </w:r>
            <w:r w:rsidR="00CD6536" w:rsidRPr="00C0397F">
              <w:rPr>
                <w:rFonts w:ascii="Arial" w:hAnsi="Arial" w:cs="Arial"/>
              </w:rPr>
              <w:t>1.36</w:t>
            </w:r>
            <w:r w:rsidRPr="00AE0BC6">
              <w:rPr>
                <w:rFonts w:ascii="Arial" w:hAnsi="Arial" w:cs="Arial"/>
              </w:rPr>
              <w:t xml:space="preserve"> (0.</w:t>
            </w:r>
            <w:r w:rsidR="00CD6536" w:rsidRPr="00C0397F">
              <w:rPr>
                <w:rFonts w:ascii="Arial" w:hAnsi="Arial" w:cs="Arial"/>
              </w:rPr>
              <w:t>17</w:t>
            </w:r>
            <w:r w:rsidRPr="00AE0BC6">
              <w:rPr>
                <w:rFonts w:ascii="Arial" w:hAnsi="Arial" w:cs="Arial"/>
              </w:rPr>
              <w:t>)</w:t>
            </w:r>
            <w:r w:rsidRPr="00C0397F">
              <w:rPr>
                <w:rFonts w:ascii="Arial" w:hAnsi="Arial" w:cs="Arial"/>
              </w:rPr>
              <w:t>*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813C092" w14:textId="651DA2BA" w:rsidR="00176576" w:rsidRPr="00AE0BC6" w:rsidRDefault="00CD6536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55.52</w:t>
            </w:r>
            <w:r w:rsidR="00176576" w:rsidRPr="00AE0BC6">
              <w:rPr>
                <w:rFonts w:ascii="Arial" w:hAnsi="Arial" w:cs="Arial"/>
              </w:rPr>
              <w:t xml:space="preserve"> (0.</w:t>
            </w:r>
            <w:r w:rsidR="00176576" w:rsidRPr="00C0397F">
              <w:rPr>
                <w:rFonts w:ascii="Arial" w:hAnsi="Arial" w:cs="Arial"/>
              </w:rPr>
              <w:t>00</w:t>
            </w:r>
            <w:r w:rsidR="00176576" w:rsidRPr="00AE0BC6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8CF7855" w14:textId="2812CB9F" w:rsidR="00176576" w:rsidRPr="00AE0BC6" w:rsidRDefault="00CD6536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73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0A481FD0" w14:textId="33F3290C" w:rsidR="00176576" w:rsidRPr="00AE0BC6" w:rsidRDefault="00CD6536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 xml:space="preserve"> 0.03</w:t>
            </w:r>
            <w:r w:rsidR="00176576" w:rsidRPr="00AE0BC6">
              <w:rPr>
                <w:rFonts w:ascii="Arial" w:hAnsi="Arial" w:cs="Arial"/>
              </w:rPr>
              <w:t xml:space="preserve"> (</w:t>
            </w:r>
            <w:r w:rsidRPr="00C0397F">
              <w:rPr>
                <w:rFonts w:ascii="Arial" w:hAnsi="Arial" w:cs="Arial"/>
              </w:rPr>
              <w:t>none</w:t>
            </w:r>
            <w:r w:rsidR="00176576" w:rsidRPr="00AE0BC6">
              <w:rPr>
                <w:rFonts w:ascii="Arial" w:hAnsi="Arial" w:cs="Arial"/>
              </w:rPr>
              <w:t>)</w:t>
            </w:r>
          </w:p>
        </w:tc>
      </w:tr>
      <w:tr w:rsidR="00176576" w:rsidRPr="00AE0BC6" w14:paraId="02306C10" w14:textId="77777777" w:rsidTr="00A5674B">
        <w:tc>
          <w:tcPr>
            <w:tcW w:w="1843" w:type="dxa"/>
            <w:vAlign w:val="center"/>
          </w:tcPr>
          <w:p w14:paraId="6D8AC319" w14:textId="55391521" w:rsidR="00176576" w:rsidRPr="00AE0BC6" w:rsidRDefault="00402C56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 xml:space="preserve">Scharff and Wiepjes </w:t>
            </w:r>
          </w:p>
        </w:tc>
        <w:tc>
          <w:tcPr>
            <w:tcW w:w="2881" w:type="dxa"/>
            <w:vAlign w:val="center"/>
          </w:tcPr>
          <w:p w14:paraId="7F6B8CD7" w14:textId="77777777" w:rsidR="00176576" w:rsidRPr="00AE0BC6" w:rsidRDefault="00176576" w:rsidP="00A5674B">
            <w:pPr>
              <w:rPr>
                <w:rFonts w:ascii="Arial" w:hAnsi="Arial" w:cs="Arial"/>
              </w:rPr>
            </w:pPr>
            <w:r w:rsidRPr="00AE0BC6">
              <w:rPr>
                <w:rFonts w:ascii="Arial" w:hAnsi="Arial" w:cs="Arial"/>
              </w:rPr>
              <w:t xml:space="preserve">Transgender Women </w:t>
            </w:r>
          </w:p>
        </w:tc>
        <w:tc>
          <w:tcPr>
            <w:tcW w:w="2222" w:type="dxa"/>
            <w:vAlign w:val="center"/>
          </w:tcPr>
          <w:p w14:paraId="5C07108F" w14:textId="15E80F43" w:rsidR="00176576" w:rsidRPr="00AE0BC6" w:rsidRDefault="00176576" w:rsidP="00A5674B">
            <w:pPr>
              <w:rPr>
                <w:rFonts w:ascii="Arial" w:hAnsi="Arial" w:cs="Arial"/>
                <w:b/>
                <w:bCs/>
              </w:rPr>
            </w:pPr>
            <w:r w:rsidRPr="00C0397F">
              <w:rPr>
                <w:rFonts w:ascii="Arial" w:hAnsi="Arial" w:cs="Arial"/>
                <w:b/>
                <w:bCs/>
              </w:rPr>
              <w:t>-0.4</w:t>
            </w:r>
            <w:r w:rsidR="00724F7F" w:rsidRPr="00C0397F">
              <w:rPr>
                <w:rFonts w:ascii="Arial" w:hAnsi="Arial" w:cs="Arial"/>
                <w:b/>
                <w:bCs/>
              </w:rPr>
              <w:t>7</w:t>
            </w:r>
            <w:r w:rsidRPr="00C0397F">
              <w:rPr>
                <w:rFonts w:ascii="Arial" w:hAnsi="Arial" w:cs="Arial"/>
                <w:b/>
                <w:bCs/>
              </w:rPr>
              <w:t xml:space="preserve"> </w:t>
            </w:r>
            <w:r w:rsidRPr="00AE0BC6">
              <w:rPr>
                <w:rFonts w:ascii="Arial" w:hAnsi="Arial" w:cs="Arial"/>
                <w:b/>
                <w:bCs/>
              </w:rPr>
              <w:t>(</w:t>
            </w:r>
            <w:r w:rsidRPr="00C0397F">
              <w:rPr>
                <w:rFonts w:ascii="Arial" w:hAnsi="Arial" w:cs="Arial"/>
                <w:b/>
                <w:bCs/>
              </w:rPr>
              <w:t>-0.</w:t>
            </w:r>
            <w:r w:rsidR="00724F7F" w:rsidRPr="00C0397F">
              <w:rPr>
                <w:rFonts w:ascii="Arial" w:hAnsi="Arial" w:cs="Arial"/>
                <w:b/>
                <w:bCs/>
              </w:rPr>
              <w:t>88</w:t>
            </w:r>
            <w:r w:rsidRPr="00AE0BC6">
              <w:rPr>
                <w:rFonts w:ascii="Arial" w:hAnsi="Arial" w:cs="Arial"/>
                <w:b/>
                <w:bCs/>
              </w:rPr>
              <w:t xml:space="preserve">, </w:t>
            </w:r>
            <w:r w:rsidR="00724F7F" w:rsidRPr="00C0397F">
              <w:rPr>
                <w:rFonts w:ascii="Arial" w:hAnsi="Arial" w:cs="Arial"/>
                <w:b/>
                <w:bCs/>
              </w:rPr>
              <w:t>-</w:t>
            </w:r>
            <w:r w:rsidRPr="00AE0BC6">
              <w:rPr>
                <w:rFonts w:ascii="Arial" w:hAnsi="Arial" w:cs="Arial"/>
                <w:b/>
                <w:bCs/>
              </w:rPr>
              <w:t>0.</w:t>
            </w:r>
            <w:r w:rsidRPr="00C0397F">
              <w:rPr>
                <w:rFonts w:ascii="Arial" w:hAnsi="Arial" w:cs="Arial"/>
                <w:b/>
                <w:bCs/>
              </w:rPr>
              <w:t>0</w:t>
            </w:r>
            <w:r w:rsidR="00724F7F" w:rsidRPr="00C0397F">
              <w:rPr>
                <w:rFonts w:ascii="Arial" w:hAnsi="Arial" w:cs="Arial"/>
                <w:b/>
                <w:bCs/>
              </w:rPr>
              <w:t>6</w:t>
            </w:r>
            <w:r w:rsidRPr="00AE0BC6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43" w:type="dxa"/>
            <w:vAlign w:val="center"/>
          </w:tcPr>
          <w:p w14:paraId="161332EA" w14:textId="4297FCF6" w:rsidR="00176576" w:rsidRPr="00AE0BC6" w:rsidRDefault="00176576" w:rsidP="00A5674B">
            <w:pPr>
              <w:rPr>
                <w:rFonts w:ascii="Arial" w:hAnsi="Arial" w:cs="Arial"/>
                <w:b/>
                <w:bCs/>
              </w:rPr>
            </w:pPr>
            <w:r w:rsidRPr="00C0397F">
              <w:rPr>
                <w:rFonts w:ascii="Arial" w:hAnsi="Arial" w:cs="Arial"/>
                <w:b/>
                <w:bCs/>
              </w:rPr>
              <w:t>-</w:t>
            </w:r>
            <w:r w:rsidR="00724F7F" w:rsidRPr="00C0397F">
              <w:rPr>
                <w:rFonts w:ascii="Arial" w:hAnsi="Arial" w:cs="Arial"/>
                <w:b/>
                <w:bCs/>
              </w:rPr>
              <w:t>2.27</w:t>
            </w:r>
            <w:r w:rsidR="00EA7500" w:rsidRPr="00C0397F">
              <w:rPr>
                <w:rFonts w:ascii="Arial" w:hAnsi="Arial" w:cs="Arial"/>
                <w:b/>
                <w:bCs/>
              </w:rPr>
              <w:t>(0</w:t>
            </w:r>
            <w:r w:rsidRPr="00AE0BC6">
              <w:rPr>
                <w:rFonts w:ascii="Arial" w:hAnsi="Arial" w:cs="Arial"/>
                <w:b/>
                <w:bCs/>
              </w:rPr>
              <w:t>.</w:t>
            </w:r>
            <w:r w:rsidRPr="00C0397F">
              <w:rPr>
                <w:rFonts w:ascii="Arial" w:hAnsi="Arial" w:cs="Arial"/>
                <w:b/>
                <w:bCs/>
              </w:rPr>
              <w:t>0</w:t>
            </w:r>
            <w:r w:rsidR="00EA7500" w:rsidRPr="00C0397F">
              <w:rPr>
                <w:rFonts w:ascii="Arial" w:hAnsi="Arial" w:cs="Arial"/>
                <w:b/>
                <w:bCs/>
              </w:rPr>
              <w:t>2</w:t>
            </w:r>
            <w:r w:rsidRPr="00C0397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659" w:type="dxa"/>
            <w:vAlign w:val="center"/>
          </w:tcPr>
          <w:p w14:paraId="7995033C" w14:textId="4CAC67CE" w:rsidR="00176576" w:rsidRPr="00AE0BC6" w:rsidRDefault="00835693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36.48</w:t>
            </w:r>
            <w:r w:rsidR="00176576" w:rsidRPr="00AE0BC6">
              <w:rPr>
                <w:rFonts w:ascii="Arial" w:hAnsi="Arial" w:cs="Arial"/>
              </w:rPr>
              <w:t xml:space="preserve"> (0.</w:t>
            </w:r>
            <w:r w:rsidRPr="00C0397F">
              <w:rPr>
                <w:rFonts w:ascii="Arial" w:hAnsi="Arial" w:cs="Arial"/>
              </w:rPr>
              <w:t>00</w:t>
            </w:r>
            <w:r w:rsidR="00176576" w:rsidRPr="00AE0BC6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vAlign w:val="center"/>
          </w:tcPr>
          <w:p w14:paraId="64AA18E5" w14:textId="4BCED4DF" w:rsidR="00176576" w:rsidRPr="00AE0BC6" w:rsidRDefault="00176576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>7</w:t>
            </w:r>
            <w:r w:rsidR="00835693" w:rsidRPr="00C0397F">
              <w:rPr>
                <w:rFonts w:ascii="Arial" w:hAnsi="Arial" w:cs="Arial"/>
              </w:rPr>
              <w:t>3</w:t>
            </w:r>
          </w:p>
        </w:tc>
        <w:tc>
          <w:tcPr>
            <w:tcW w:w="2089" w:type="dxa"/>
            <w:vAlign w:val="center"/>
          </w:tcPr>
          <w:p w14:paraId="6C89EC05" w14:textId="2CE8551A" w:rsidR="00176576" w:rsidRPr="00AE0BC6" w:rsidRDefault="00176576" w:rsidP="00A5674B">
            <w:pPr>
              <w:rPr>
                <w:rFonts w:ascii="Arial" w:hAnsi="Arial" w:cs="Arial"/>
              </w:rPr>
            </w:pPr>
            <w:r w:rsidRPr="00C0397F">
              <w:rPr>
                <w:rFonts w:ascii="Arial" w:hAnsi="Arial" w:cs="Arial"/>
              </w:rPr>
              <w:t xml:space="preserve"> </w:t>
            </w:r>
            <w:r w:rsidR="00900C5A" w:rsidRPr="00C0397F">
              <w:rPr>
                <w:rFonts w:ascii="Arial" w:hAnsi="Arial" w:cs="Arial"/>
              </w:rPr>
              <w:t xml:space="preserve">1.70 </w:t>
            </w:r>
            <w:r w:rsidRPr="00AE0BC6">
              <w:rPr>
                <w:rFonts w:ascii="Arial" w:hAnsi="Arial" w:cs="Arial"/>
              </w:rPr>
              <w:t>(</w:t>
            </w:r>
            <w:r w:rsidRPr="00C0397F">
              <w:rPr>
                <w:rFonts w:ascii="Arial" w:hAnsi="Arial" w:cs="Arial"/>
              </w:rPr>
              <w:t>M</w:t>
            </w:r>
            <w:r w:rsidR="00900C5A" w:rsidRPr="00C0397F">
              <w:rPr>
                <w:rFonts w:ascii="Arial" w:hAnsi="Arial" w:cs="Arial"/>
              </w:rPr>
              <w:t>inor</w:t>
            </w:r>
            <w:r w:rsidRPr="00AE0BC6">
              <w:rPr>
                <w:rFonts w:ascii="Arial" w:hAnsi="Arial" w:cs="Arial"/>
              </w:rPr>
              <w:t>)</w:t>
            </w:r>
          </w:p>
        </w:tc>
      </w:tr>
    </w:tbl>
    <w:p w14:paraId="16AE5930" w14:textId="77777777" w:rsidR="00176576" w:rsidRPr="00AE0BC6" w:rsidRDefault="00176576" w:rsidP="00176576">
      <w:pPr>
        <w:rPr>
          <w:rFonts w:ascii="Arial" w:hAnsi="Arial" w:cs="Arial"/>
        </w:rPr>
      </w:pPr>
      <w:r w:rsidRPr="00AE0BC6">
        <w:rPr>
          <w:rFonts w:ascii="Arial" w:hAnsi="Arial" w:cs="Arial"/>
        </w:rPr>
        <w:t>Unless noted otherwise, all outcomes are reported as standardized effect size (g); ES, effect size; #, number; participants (#), number of exercise and control participants nested within ES's and studies; Z(p), z-score and alpha value; Q(p), Cochran's Q statistic and alpha value; I</w:t>
      </w:r>
      <w:r w:rsidRPr="00AE0BC6">
        <w:rPr>
          <w:rFonts w:ascii="Arial" w:hAnsi="Arial" w:cs="Arial"/>
          <w:vertAlign w:val="superscript"/>
        </w:rPr>
        <w:t>2</w:t>
      </w:r>
      <w:r w:rsidRPr="00AE0BC6">
        <w:rPr>
          <w:rFonts w:ascii="Arial" w:hAnsi="Arial" w:cs="Arial"/>
        </w:rPr>
        <w:t xml:space="preserve"> (%), I-squared.</w:t>
      </w:r>
    </w:p>
    <w:p w14:paraId="39A042D5" w14:textId="77777777" w:rsidR="00176576" w:rsidRPr="00AE0BC6" w:rsidRDefault="00176576" w:rsidP="00176576">
      <w:pPr>
        <w:rPr>
          <w:rFonts w:ascii="Arial" w:hAnsi="Arial" w:cs="Arial"/>
        </w:rPr>
      </w:pPr>
      <w:r w:rsidRPr="00AE0BC6">
        <w:rPr>
          <w:rFonts w:ascii="Tahoma" w:hAnsi="Tahoma" w:cs="Tahoma"/>
        </w:rPr>
        <w:t>⁎</w:t>
      </w:r>
      <w:r w:rsidRPr="00AE0BC6">
        <w:rPr>
          <w:rFonts w:ascii="Arial" w:hAnsi="Arial" w:cs="Arial"/>
        </w:rPr>
        <w:t xml:space="preserve"> Statistically significant (p&lt;0.05).</w:t>
      </w:r>
    </w:p>
    <w:p w14:paraId="0B9FAFAD" w14:textId="77777777" w:rsidR="00AE0BC6" w:rsidRPr="00C0397F" w:rsidRDefault="00AE0BC6">
      <w:pPr>
        <w:rPr>
          <w:rFonts w:ascii="Arial" w:hAnsi="Arial" w:cs="Arial"/>
        </w:rPr>
      </w:pPr>
    </w:p>
    <w:sectPr w:rsidR="00AE0BC6" w:rsidRPr="00C0397F" w:rsidSect="00B10D4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3E7EE" w14:textId="77777777" w:rsidR="006474A0" w:rsidRDefault="006474A0" w:rsidP="003A0531">
      <w:r>
        <w:separator/>
      </w:r>
    </w:p>
  </w:endnote>
  <w:endnote w:type="continuationSeparator" w:id="0">
    <w:p w14:paraId="72748E92" w14:textId="77777777" w:rsidR="006474A0" w:rsidRDefault="006474A0" w:rsidP="003A0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3E24C" w14:textId="77777777" w:rsidR="003A0531" w:rsidRDefault="003A05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8812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A0A14" w14:textId="28FD6C2F" w:rsidR="003A0531" w:rsidRDefault="003A05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0B58DB" w14:textId="77777777" w:rsidR="003A0531" w:rsidRDefault="003A05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707FD" w14:textId="77777777" w:rsidR="003A0531" w:rsidRDefault="003A05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44D74" w14:textId="77777777" w:rsidR="006474A0" w:rsidRDefault="006474A0" w:rsidP="003A0531">
      <w:r>
        <w:separator/>
      </w:r>
    </w:p>
  </w:footnote>
  <w:footnote w:type="continuationSeparator" w:id="0">
    <w:p w14:paraId="6536A2BF" w14:textId="77777777" w:rsidR="006474A0" w:rsidRDefault="006474A0" w:rsidP="003A05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F59CF" w14:textId="77777777" w:rsidR="003A0531" w:rsidRDefault="003A05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9FB24" w14:textId="77777777" w:rsidR="003A0531" w:rsidRDefault="003A05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B22FCA" w14:textId="77777777" w:rsidR="003A0531" w:rsidRDefault="003A05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0ED"/>
    <w:rsid w:val="00011F03"/>
    <w:rsid w:val="00034EF5"/>
    <w:rsid w:val="000408AD"/>
    <w:rsid w:val="000418ED"/>
    <w:rsid w:val="00044BA6"/>
    <w:rsid w:val="0004658A"/>
    <w:rsid w:val="00054F2C"/>
    <w:rsid w:val="00095A75"/>
    <w:rsid w:val="00097260"/>
    <w:rsid w:val="00097A06"/>
    <w:rsid w:val="000B5CD0"/>
    <w:rsid w:val="000D6210"/>
    <w:rsid w:val="000D7F04"/>
    <w:rsid w:val="000F4981"/>
    <w:rsid w:val="00112A34"/>
    <w:rsid w:val="0012350A"/>
    <w:rsid w:val="001413DB"/>
    <w:rsid w:val="00161A7F"/>
    <w:rsid w:val="001740E2"/>
    <w:rsid w:val="00176576"/>
    <w:rsid w:val="00186CDF"/>
    <w:rsid w:val="00191F2F"/>
    <w:rsid w:val="001C486E"/>
    <w:rsid w:val="001C6471"/>
    <w:rsid w:val="001C6F17"/>
    <w:rsid w:val="001D167F"/>
    <w:rsid w:val="001D3071"/>
    <w:rsid w:val="001D4478"/>
    <w:rsid w:val="001D64B8"/>
    <w:rsid w:val="001D7C71"/>
    <w:rsid w:val="001E2411"/>
    <w:rsid w:val="001E63B9"/>
    <w:rsid w:val="001F358A"/>
    <w:rsid w:val="00204DEC"/>
    <w:rsid w:val="00215FFB"/>
    <w:rsid w:val="00222D1E"/>
    <w:rsid w:val="002311A7"/>
    <w:rsid w:val="00233BB1"/>
    <w:rsid w:val="0023671D"/>
    <w:rsid w:val="00237F2E"/>
    <w:rsid w:val="00260616"/>
    <w:rsid w:val="002754C4"/>
    <w:rsid w:val="002954C5"/>
    <w:rsid w:val="00295F46"/>
    <w:rsid w:val="002A422B"/>
    <w:rsid w:val="002B4CFD"/>
    <w:rsid w:val="002E240D"/>
    <w:rsid w:val="002F2E3A"/>
    <w:rsid w:val="00303102"/>
    <w:rsid w:val="003323E1"/>
    <w:rsid w:val="00342D5E"/>
    <w:rsid w:val="00351960"/>
    <w:rsid w:val="003525D2"/>
    <w:rsid w:val="00371AE2"/>
    <w:rsid w:val="00375981"/>
    <w:rsid w:val="00390567"/>
    <w:rsid w:val="003952EF"/>
    <w:rsid w:val="003A00CE"/>
    <w:rsid w:val="003A0531"/>
    <w:rsid w:val="003B2B3E"/>
    <w:rsid w:val="003B4611"/>
    <w:rsid w:val="003F1574"/>
    <w:rsid w:val="003F79B4"/>
    <w:rsid w:val="00402C56"/>
    <w:rsid w:val="0042527B"/>
    <w:rsid w:val="00426964"/>
    <w:rsid w:val="00441F6E"/>
    <w:rsid w:val="004422C2"/>
    <w:rsid w:val="00454EE9"/>
    <w:rsid w:val="0048125F"/>
    <w:rsid w:val="00491BA8"/>
    <w:rsid w:val="004A36BD"/>
    <w:rsid w:val="004A4F70"/>
    <w:rsid w:val="004A5788"/>
    <w:rsid w:val="004C4FFC"/>
    <w:rsid w:val="004D60D4"/>
    <w:rsid w:val="004D7D83"/>
    <w:rsid w:val="004E26A5"/>
    <w:rsid w:val="00515F01"/>
    <w:rsid w:val="005242B6"/>
    <w:rsid w:val="00525F4D"/>
    <w:rsid w:val="00532DBB"/>
    <w:rsid w:val="0053325B"/>
    <w:rsid w:val="00533272"/>
    <w:rsid w:val="00533FD4"/>
    <w:rsid w:val="005551E2"/>
    <w:rsid w:val="005664B0"/>
    <w:rsid w:val="00573985"/>
    <w:rsid w:val="00576377"/>
    <w:rsid w:val="005774E1"/>
    <w:rsid w:val="005776FE"/>
    <w:rsid w:val="00581153"/>
    <w:rsid w:val="00583F91"/>
    <w:rsid w:val="00592CAC"/>
    <w:rsid w:val="005967EF"/>
    <w:rsid w:val="005A39AE"/>
    <w:rsid w:val="005C366A"/>
    <w:rsid w:val="005F4BF0"/>
    <w:rsid w:val="0060384A"/>
    <w:rsid w:val="00605B34"/>
    <w:rsid w:val="00605D82"/>
    <w:rsid w:val="00607DBA"/>
    <w:rsid w:val="00611B27"/>
    <w:rsid w:val="006146B2"/>
    <w:rsid w:val="006243F0"/>
    <w:rsid w:val="00632489"/>
    <w:rsid w:val="00632D09"/>
    <w:rsid w:val="006360A8"/>
    <w:rsid w:val="00636C42"/>
    <w:rsid w:val="00642492"/>
    <w:rsid w:val="006474A0"/>
    <w:rsid w:val="006500EB"/>
    <w:rsid w:val="00655F11"/>
    <w:rsid w:val="006625B4"/>
    <w:rsid w:val="00663A9A"/>
    <w:rsid w:val="00672DF2"/>
    <w:rsid w:val="00677011"/>
    <w:rsid w:val="00680551"/>
    <w:rsid w:val="006873D3"/>
    <w:rsid w:val="00697F82"/>
    <w:rsid w:val="007160ED"/>
    <w:rsid w:val="00724F7F"/>
    <w:rsid w:val="0073555D"/>
    <w:rsid w:val="0073745D"/>
    <w:rsid w:val="0074289F"/>
    <w:rsid w:val="007472E1"/>
    <w:rsid w:val="007543DD"/>
    <w:rsid w:val="007548C2"/>
    <w:rsid w:val="007657CA"/>
    <w:rsid w:val="00774FD6"/>
    <w:rsid w:val="00783203"/>
    <w:rsid w:val="00783671"/>
    <w:rsid w:val="007A416F"/>
    <w:rsid w:val="007B5F41"/>
    <w:rsid w:val="007C180C"/>
    <w:rsid w:val="007D6EFC"/>
    <w:rsid w:val="007F7B7F"/>
    <w:rsid w:val="00803680"/>
    <w:rsid w:val="00806167"/>
    <w:rsid w:val="00807725"/>
    <w:rsid w:val="00824CFA"/>
    <w:rsid w:val="008312BB"/>
    <w:rsid w:val="00831363"/>
    <w:rsid w:val="008346A1"/>
    <w:rsid w:val="00835693"/>
    <w:rsid w:val="008439A8"/>
    <w:rsid w:val="00847D52"/>
    <w:rsid w:val="00867D3B"/>
    <w:rsid w:val="00875F6A"/>
    <w:rsid w:val="00877EF5"/>
    <w:rsid w:val="0088310C"/>
    <w:rsid w:val="00890A6C"/>
    <w:rsid w:val="00893300"/>
    <w:rsid w:val="008A3858"/>
    <w:rsid w:val="008B0595"/>
    <w:rsid w:val="008F39A3"/>
    <w:rsid w:val="00900C5A"/>
    <w:rsid w:val="00902139"/>
    <w:rsid w:val="00907EEE"/>
    <w:rsid w:val="00910AD0"/>
    <w:rsid w:val="00931F45"/>
    <w:rsid w:val="00936350"/>
    <w:rsid w:val="009778FF"/>
    <w:rsid w:val="00990D3E"/>
    <w:rsid w:val="009916E6"/>
    <w:rsid w:val="009A3461"/>
    <w:rsid w:val="009A6493"/>
    <w:rsid w:val="009A687D"/>
    <w:rsid w:val="009B2C82"/>
    <w:rsid w:val="009E3605"/>
    <w:rsid w:val="009E36AF"/>
    <w:rsid w:val="009E610A"/>
    <w:rsid w:val="009F411F"/>
    <w:rsid w:val="009F4BF2"/>
    <w:rsid w:val="009F788C"/>
    <w:rsid w:val="00A0125E"/>
    <w:rsid w:val="00A37DC4"/>
    <w:rsid w:val="00A613AE"/>
    <w:rsid w:val="00A92153"/>
    <w:rsid w:val="00AA7EDA"/>
    <w:rsid w:val="00AB26E8"/>
    <w:rsid w:val="00AC3CAE"/>
    <w:rsid w:val="00AC56A8"/>
    <w:rsid w:val="00AE0BC6"/>
    <w:rsid w:val="00AE3BC8"/>
    <w:rsid w:val="00B00576"/>
    <w:rsid w:val="00B04999"/>
    <w:rsid w:val="00B07696"/>
    <w:rsid w:val="00B10D4F"/>
    <w:rsid w:val="00B115A8"/>
    <w:rsid w:val="00B21A2F"/>
    <w:rsid w:val="00B23AE8"/>
    <w:rsid w:val="00B255BC"/>
    <w:rsid w:val="00B26216"/>
    <w:rsid w:val="00B316C3"/>
    <w:rsid w:val="00B50E5A"/>
    <w:rsid w:val="00B51807"/>
    <w:rsid w:val="00B55F50"/>
    <w:rsid w:val="00B5651A"/>
    <w:rsid w:val="00B70AA0"/>
    <w:rsid w:val="00B94D38"/>
    <w:rsid w:val="00B953AB"/>
    <w:rsid w:val="00BA55C8"/>
    <w:rsid w:val="00BC04C4"/>
    <w:rsid w:val="00BD4A68"/>
    <w:rsid w:val="00BD5963"/>
    <w:rsid w:val="00BE04BF"/>
    <w:rsid w:val="00BE18C0"/>
    <w:rsid w:val="00BE1D5D"/>
    <w:rsid w:val="00BF79C4"/>
    <w:rsid w:val="00BF7B0D"/>
    <w:rsid w:val="00C03190"/>
    <w:rsid w:val="00C0397F"/>
    <w:rsid w:val="00C115DA"/>
    <w:rsid w:val="00C17E18"/>
    <w:rsid w:val="00C31221"/>
    <w:rsid w:val="00C423F8"/>
    <w:rsid w:val="00C43EEE"/>
    <w:rsid w:val="00C83D06"/>
    <w:rsid w:val="00C941A8"/>
    <w:rsid w:val="00CC6982"/>
    <w:rsid w:val="00CC7F43"/>
    <w:rsid w:val="00CD3AA0"/>
    <w:rsid w:val="00CD6536"/>
    <w:rsid w:val="00CE52F5"/>
    <w:rsid w:val="00D01473"/>
    <w:rsid w:val="00D0176C"/>
    <w:rsid w:val="00D50E11"/>
    <w:rsid w:val="00D6675F"/>
    <w:rsid w:val="00D8629F"/>
    <w:rsid w:val="00D919AD"/>
    <w:rsid w:val="00DA33C9"/>
    <w:rsid w:val="00DA3CC0"/>
    <w:rsid w:val="00DC28D6"/>
    <w:rsid w:val="00DD37EE"/>
    <w:rsid w:val="00DD490A"/>
    <w:rsid w:val="00DF4036"/>
    <w:rsid w:val="00E07F8A"/>
    <w:rsid w:val="00E108BD"/>
    <w:rsid w:val="00E13651"/>
    <w:rsid w:val="00E47694"/>
    <w:rsid w:val="00E61B25"/>
    <w:rsid w:val="00E65148"/>
    <w:rsid w:val="00E766FD"/>
    <w:rsid w:val="00E85852"/>
    <w:rsid w:val="00E9378F"/>
    <w:rsid w:val="00EA07EF"/>
    <w:rsid w:val="00EA466F"/>
    <w:rsid w:val="00EA6809"/>
    <w:rsid w:val="00EA7500"/>
    <w:rsid w:val="00EE242F"/>
    <w:rsid w:val="00EF140C"/>
    <w:rsid w:val="00EF3837"/>
    <w:rsid w:val="00F13284"/>
    <w:rsid w:val="00F210B2"/>
    <w:rsid w:val="00F22248"/>
    <w:rsid w:val="00F3162E"/>
    <w:rsid w:val="00F371AD"/>
    <w:rsid w:val="00F428F6"/>
    <w:rsid w:val="00F64785"/>
    <w:rsid w:val="00F71D08"/>
    <w:rsid w:val="00F87272"/>
    <w:rsid w:val="00FA26A8"/>
    <w:rsid w:val="00FF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E45FEE"/>
  <w15:chartTrackingRefBased/>
  <w15:docId w15:val="{5DD115F6-AD1F-4C00-A2E1-141D42F2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9C4"/>
    <w:pPr>
      <w:spacing w:after="0" w:line="240" w:lineRule="auto"/>
      <w:jc w:val="left"/>
    </w:pPr>
    <w:rPr>
      <w:rFonts w:asciiTheme="minorHAnsi" w:eastAsiaTheme="minorEastAsia" w:hAnsiTheme="minorHAns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0ED"/>
    <w:pPr>
      <w:keepNext/>
      <w:keepLines/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0ED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0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0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0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0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0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0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0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0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0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0E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0E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0E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0E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0E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0E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0E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0ED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6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0ED"/>
    <w:pPr>
      <w:numPr>
        <w:ilvl w:val="1"/>
      </w:numPr>
      <w:spacing w:after="160" w:line="36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60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0ED"/>
    <w:pPr>
      <w:spacing w:before="160" w:after="160" w:line="360" w:lineRule="auto"/>
      <w:jc w:val="center"/>
    </w:pPr>
    <w:rPr>
      <w:rFonts w:ascii="Times New Roman" w:eastAsiaTheme="minorHAnsi" w:hAnsi="Times New Roman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6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0ED"/>
    <w:pPr>
      <w:spacing w:after="160" w:line="360" w:lineRule="auto"/>
      <w:ind w:left="720"/>
      <w:contextualSpacing/>
      <w:jc w:val="both"/>
    </w:pPr>
    <w:rPr>
      <w:rFonts w:ascii="Times New Roman" w:eastAsiaTheme="minorHAnsi" w:hAnsi="Times New Roman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60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Theme="minorHAnsi" w:hAnsi="Times New Roman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0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0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5963"/>
    <w:pPr>
      <w:spacing w:after="0" w:line="240" w:lineRule="auto"/>
      <w:jc w:val="left"/>
    </w:pPr>
    <w:rPr>
      <w:rFonts w:asciiTheme="minorHAnsi" w:hAnsiTheme="minorHAns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0531"/>
  </w:style>
  <w:style w:type="paragraph" w:styleId="Header">
    <w:name w:val="header"/>
    <w:basedOn w:val="Normal"/>
    <w:link w:val="HeaderChar"/>
    <w:uiPriority w:val="99"/>
    <w:unhideWhenUsed/>
    <w:rsid w:val="003A05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0531"/>
    <w:rPr>
      <w:rFonts w:asciiTheme="minorHAnsi" w:eastAsiaTheme="minorEastAsia" w:hAnsiTheme="minorHAnsi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05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531"/>
    <w:rPr>
      <w:rFonts w:asciiTheme="minorHAnsi" w:eastAsiaTheme="minorEastAsia" w:hAnsiTheme="minorHAnsi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4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5</Pages>
  <Words>761</Words>
  <Characters>4208</Characters>
  <Application>Microsoft Office Word</Application>
  <DocSecurity>0</DocSecurity>
  <Lines>309</Lines>
  <Paragraphs>286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 Hamilton</dc:creator>
  <cp:keywords/>
  <dc:description/>
  <cp:lastModifiedBy>Blair Hamilton</cp:lastModifiedBy>
  <cp:revision>251</cp:revision>
  <dcterms:created xsi:type="dcterms:W3CDTF">2025-01-24T13:50:00Z</dcterms:created>
  <dcterms:modified xsi:type="dcterms:W3CDTF">2025-04-16T08:51:00Z</dcterms:modified>
</cp:coreProperties>
</file>